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D0FDE" w14:textId="5922B0DD" w:rsidR="00D07ED0" w:rsidRPr="00DA5427" w:rsidRDefault="00550C44" w:rsidP="00D07ED0">
      <w:pPr>
        <w:tabs>
          <w:tab w:val="left" w:pos="993"/>
          <w:tab w:val="left" w:pos="1134"/>
        </w:tabs>
        <w:spacing w:line="480" w:lineRule="auto"/>
        <w:ind w:firstLine="567"/>
        <w:jc w:val="center"/>
        <w:rPr>
          <w:rFonts w:eastAsia="Calibri" w:cs="Times New Roman"/>
          <w:b/>
          <w:color w:val="auto"/>
          <w:szCs w:val="24"/>
          <w:lang w:val="en-US"/>
        </w:rPr>
      </w:pPr>
      <w:r w:rsidRPr="00DA5427">
        <w:rPr>
          <w:rFonts w:eastAsia="Calibri" w:cs="Times New Roman"/>
          <w:b/>
          <w:color w:val="auto"/>
          <w:szCs w:val="24"/>
          <w:lang w:val="en-US"/>
        </w:rPr>
        <w:t>Supplementary material</w:t>
      </w:r>
    </w:p>
    <w:p w14:paraId="475BC57F" w14:textId="77777777" w:rsidR="00D07ED0" w:rsidRPr="00DA5427" w:rsidRDefault="00D07ED0" w:rsidP="00D07ED0">
      <w:pPr>
        <w:tabs>
          <w:tab w:val="left" w:pos="993"/>
          <w:tab w:val="left" w:pos="1134"/>
        </w:tabs>
        <w:spacing w:line="480" w:lineRule="auto"/>
        <w:ind w:firstLine="567"/>
        <w:jc w:val="center"/>
        <w:rPr>
          <w:rFonts w:eastAsia="Calibri" w:cs="Times New Roman"/>
          <w:b/>
          <w:color w:val="auto"/>
          <w:szCs w:val="24"/>
          <w:lang w:val="en-US"/>
        </w:rPr>
      </w:pPr>
    </w:p>
    <w:p w14:paraId="4E6E8E6E" w14:textId="78ED713D" w:rsidR="00D07ED0" w:rsidRPr="00DA5427" w:rsidRDefault="00D07ED0" w:rsidP="00D07ED0">
      <w:pPr>
        <w:tabs>
          <w:tab w:val="left" w:pos="993"/>
          <w:tab w:val="left" w:pos="1134"/>
        </w:tabs>
        <w:spacing w:line="480" w:lineRule="auto"/>
        <w:ind w:firstLine="567"/>
        <w:jc w:val="center"/>
        <w:rPr>
          <w:rFonts w:eastAsia="Times New Roman" w:cs="Times New Roman"/>
          <w:b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iCs/>
          <w:noProof/>
          <w:color w:val="auto"/>
          <w:szCs w:val="24"/>
          <w:lang w:eastAsia="ja-JP"/>
        </w:rPr>
        <w:drawing>
          <wp:inline distT="0" distB="0" distL="0" distR="0" wp14:anchorId="14063D69" wp14:editId="5A07D118">
            <wp:extent cx="2990850" cy="4981575"/>
            <wp:effectExtent l="0" t="0" r="0" b="9525"/>
            <wp:docPr id="1" name="Малюна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AEF07" w14:textId="0832E57D" w:rsidR="00D07ED0" w:rsidRPr="00DA5427" w:rsidRDefault="00D07ED0" w:rsidP="00D07ED0">
      <w:pPr>
        <w:tabs>
          <w:tab w:val="left" w:pos="993"/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b/>
          <w:iCs/>
          <w:color w:val="auto"/>
          <w:szCs w:val="24"/>
          <w:lang w:val="en-US"/>
        </w:rPr>
        <w:t>Fig. S1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Absorption spectra for the chromatogram peaks 1–4: (</w:t>
      </w:r>
      <w:r w:rsidRPr="00DA5427">
        <w:rPr>
          <w:rFonts w:eastAsia="Times New Roman" w:cs="Times New Roman"/>
          <w:iCs/>
          <w:color w:val="auto"/>
          <w:szCs w:val="24"/>
        </w:rPr>
        <w:t>А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) all-</w:t>
      </w:r>
      <w:r w:rsidR="009341D6" w:rsidRPr="00DA5427">
        <w:rPr>
          <w:rFonts w:eastAsia="Times New Roman" w:cs="Times New Roman"/>
          <w:i/>
          <w:color w:val="auto"/>
          <w:szCs w:val="24"/>
          <w:lang w:val="en-US"/>
        </w:rPr>
        <w:t>E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-astaxanthin, (B) 9</w:t>
      </w:r>
      <w:r w:rsidR="009341D6" w:rsidRPr="00DA5427">
        <w:rPr>
          <w:rFonts w:eastAsia="Times New Roman" w:cs="Times New Roman"/>
          <w:i/>
          <w:color w:val="auto"/>
          <w:szCs w:val="24"/>
          <w:lang w:val="en-US"/>
        </w:rPr>
        <w:t>Z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-astaxanthin, (C) 13</w:t>
      </w:r>
      <w:r w:rsidR="009341D6" w:rsidRPr="00DA5427">
        <w:rPr>
          <w:rFonts w:eastAsia="Times New Roman" w:cs="Times New Roman"/>
          <w:i/>
          <w:iCs/>
          <w:color w:val="auto"/>
          <w:szCs w:val="24"/>
          <w:lang w:val="en-US"/>
        </w:rPr>
        <w:t>Z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-astaxanthin. The solvent is the same as the mobile chromatographic phase: </w:t>
      </w:r>
      <w:proofErr w:type="gramStart"/>
      <w:r w:rsidRPr="00DA5427">
        <w:rPr>
          <w:rFonts w:eastAsia="Times New Roman" w:cs="Times New Roman"/>
          <w:iCs/>
          <w:color w:val="auto"/>
          <w:szCs w:val="24"/>
        </w:rPr>
        <w:t>М</w:t>
      </w:r>
      <w:proofErr w:type="spellStart"/>
      <w:r w:rsidRPr="00DA5427">
        <w:rPr>
          <w:rFonts w:eastAsia="Times New Roman" w:cs="Times New Roman"/>
          <w:iCs/>
          <w:color w:val="auto"/>
          <w:szCs w:val="24"/>
          <w:lang w:val="en-US"/>
        </w:rPr>
        <w:t>eOH</w:t>
      </w:r>
      <w:proofErr w:type="spellEnd"/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:</w:t>
      </w:r>
      <w:proofErr w:type="gramEnd"/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CH</w:t>
      </w:r>
      <w:r w:rsidRPr="00DA5427">
        <w:rPr>
          <w:rFonts w:eastAsia="Times New Roman" w:cs="Times New Roman"/>
          <w:iCs/>
          <w:color w:val="auto"/>
          <w:szCs w:val="24"/>
          <w:vertAlign w:val="subscript"/>
          <w:lang w:val="en-US"/>
        </w:rPr>
        <w:t>2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Cl</w:t>
      </w:r>
      <w:r w:rsidRPr="00DA5427">
        <w:rPr>
          <w:rFonts w:eastAsia="Times New Roman" w:cs="Times New Roman"/>
          <w:iCs/>
          <w:color w:val="auto"/>
          <w:szCs w:val="24"/>
          <w:vertAlign w:val="subscript"/>
          <w:lang w:val="en-US"/>
        </w:rPr>
        <w:t>2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: CH</w:t>
      </w:r>
      <w:r w:rsidRPr="00DA5427">
        <w:rPr>
          <w:rFonts w:eastAsia="Times New Roman" w:cs="Times New Roman"/>
          <w:iCs/>
          <w:color w:val="auto"/>
          <w:szCs w:val="24"/>
          <w:vertAlign w:val="subscript"/>
          <w:lang w:val="en-US"/>
        </w:rPr>
        <w:t>3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CN : H</w:t>
      </w:r>
      <w:r w:rsidRPr="00DA5427">
        <w:rPr>
          <w:rFonts w:eastAsia="Times New Roman" w:cs="Times New Roman"/>
          <w:iCs/>
          <w:color w:val="auto"/>
          <w:szCs w:val="24"/>
          <w:vertAlign w:val="subscript"/>
          <w:lang w:val="en-US"/>
        </w:rPr>
        <w:t>2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O = 82.5 : 5 : 5.5 : 7</w:t>
      </w:r>
    </w:p>
    <w:p w14:paraId="67E721A9" w14:textId="77777777" w:rsidR="00D07ED0" w:rsidRPr="00DA5427" w:rsidRDefault="00D07ED0" w:rsidP="00D07ED0">
      <w:pPr>
        <w:tabs>
          <w:tab w:val="left" w:pos="993"/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</w:p>
    <w:p w14:paraId="27063432" w14:textId="32DF2408" w:rsidR="00D07ED0" w:rsidRPr="00DA5427" w:rsidRDefault="00D07ED0" w:rsidP="00D07ED0">
      <w:pPr>
        <w:tabs>
          <w:tab w:val="left" w:pos="1134"/>
        </w:tabs>
        <w:spacing w:line="480" w:lineRule="auto"/>
        <w:ind w:firstLine="0"/>
        <w:jc w:val="center"/>
        <w:rPr>
          <w:rFonts w:eastAsia="Times New Roman" w:cs="Times New Roman"/>
          <w:b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noProof/>
          <w:color w:val="auto"/>
          <w:lang w:eastAsia="ja-JP"/>
        </w:rPr>
        <w:lastRenderedPageBreak/>
        <w:drawing>
          <wp:inline distT="0" distB="0" distL="0" distR="0" wp14:anchorId="01E771D2" wp14:editId="1D326F28">
            <wp:extent cx="6267450" cy="3238500"/>
            <wp:effectExtent l="0" t="0" r="0" b="0"/>
            <wp:docPr id="2" name="Дыяграма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40D30C4" w14:textId="0F6F3769" w:rsidR="00D07ED0" w:rsidRPr="00DA5427" w:rsidRDefault="00D07ED0" w:rsidP="00D07ED0">
      <w:pPr>
        <w:tabs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b/>
          <w:iCs/>
          <w:color w:val="auto"/>
          <w:szCs w:val="24"/>
          <w:lang w:val="en-US"/>
        </w:rPr>
        <w:t>Fig. S2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Absorption spectra of astaxanthin solution in methanol before isomerization, after irradiation for 5 hours and after incubation at 40°С for 4 days</w:t>
      </w:r>
    </w:p>
    <w:p w14:paraId="43D4DD67" w14:textId="77777777" w:rsidR="00B069F9" w:rsidRPr="00DA5427" w:rsidRDefault="00B069F9" w:rsidP="00D07ED0">
      <w:pPr>
        <w:tabs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</w:p>
    <w:p w14:paraId="31A436A7" w14:textId="4C83D2AA" w:rsidR="00B069F9" w:rsidRPr="00DA5427" w:rsidRDefault="00B069F9" w:rsidP="00B069F9">
      <w:pPr>
        <w:tabs>
          <w:tab w:val="left" w:pos="1134"/>
        </w:tabs>
        <w:spacing w:line="480" w:lineRule="auto"/>
        <w:ind w:firstLine="567"/>
        <w:jc w:val="center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ascii="Arial" w:hAnsi="Arial" w:cs="Arial"/>
          <w:noProof/>
          <w:color w:val="auto"/>
          <w:shd w:val="clear" w:color="auto" w:fill="FFFFFF"/>
          <w:lang w:eastAsia="ja-JP"/>
        </w:rPr>
        <w:drawing>
          <wp:inline distT="0" distB="0" distL="0" distR="0" wp14:anchorId="78359ECB" wp14:editId="39F56E5A">
            <wp:extent cx="5288485" cy="2695575"/>
            <wp:effectExtent l="0" t="0" r="762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586" cy="269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53A4E" w14:textId="6F61B668" w:rsidR="00D07ED0" w:rsidRPr="00DA5427" w:rsidRDefault="00B069F9" w:rsidP="00D07ED0">
      <w:pPr>
        <w:tabs>
          <w:tab w:val="left" w:pos="993"/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b/>
          <w:iCs/>
          <w:color w:val="auto"/>
          <w:szCs w:val="24"/>
          <w:lang w:val="en-US"/>
        </w:rPr>
        <w:t>Fig. S3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Chromatogram of all-</w:t>
      </w:r>
      <w:r w:rsidRPr="00DA5427">
        <w:rPr>
          <w:rFonts w:eastAsia="Times New Roman" w:cs="Times New Roman"/>
          <w:i/>
          <w:iCs/>
          <w:color w:val="auto"/>
          <w:szCs w:val="24"/>
          <w:lang w:val="en-US"/>
        </w:rPr>
        <w:t>E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-astaxanthin solution used in the experiments, in methanol before isomerization</w:t>
      </w:r>
      <w:bookmarkStart w:id="0" w:name="_GoBack"/>
      <w:bookmarkEnd w:id="0"/>
    </w:p>
    <w:p w14:paraId="0684A53D" w14:textId="1EB6C7C3" w:rsidR="00B069F9" w:rsidRPr="00DA5427" w:rsidRDefault="00B069F9" w:rsidP="00B069F9">
      <w:pPr>
        <w:tabs>
          <w:tab w:val="left" w:pos="993"/>
          <w:tab w:val="left" w:pos="1134"/>
        </w:tabs>
        <w:spacing w:line="480" w:lineRule="auto"/>
        <w:ind w:firstLine="567"/>
        <w:jc w:val="center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ascii="Arial" w:hAnsi="Arial" w:cs="Arial"/>
          <w:noProof/>
          <w:color w:val="auto"/>
          <w:shd w:val="clear" w:color="auto" w:fill="FFFFFF"/>
          <w:lang w:eastAsia="ja-JP"/>
        </w:rPr>
        <w:lastRenderedPageBreak/>
        <w:drawing>
          <wp:inline distT="0" distB="0" distL="0" distR="0" wp14:anchorId="651A58A8" wp14:editId="5878CC97">
            <wp:extent cx="5081377" cy="2533650"/>
            <wp:effectExtent l="0" t="0" r="508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990" cy="2563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33358" w14:textId="29FB1CC2" w:rsidR="00B069F9" w:rsidRPr="00DA5427" w:rsidRDefault="00B069F9" w:rsidP="00B069F9">
      <w:pPr>
        <w:tabs>
          <w:tab w:val="left" w:pos="993"/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  <w:r w:rsidRPr="00DA5427">
        <w:rPr>
          <w:rFonts w:eastAsia="Times New Roman" w:cs="Times New Roman"/>
          <w:b/>
          <w:iCs/>
          <w:color w:val="auto"/>
          <w:szCs w:val="24"/>
          <w:lang w:val="en-US"/>
        </w:rPr>
        <w:t>Fig. S4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 xml:space="preserve"> Light absorption spectrum for Peak 1 at chromatogram of all-</w:t>
      </w:r>
      <w:r w:rsidRPr="00DA5427">
        <w:rPr>
          <w:rFonts w:eastAsia="Times New Roman" w:cs="Times New Roman"/>
          <w:i/>
          <w:iCs/>
          <w:color w:val="auto"/>
          <w:szCs w:val="24"/>
          <w:lang w:val="en-US"/>
        </w:rPr>
        <w:t>E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-astaxanthin solution, corresponding to pure all-</w:t>
      </w:r>
      <w:r w:rsidRPr="00DA5427">
        <w:rPr>
          <w:rFonts w:eastAsia="Times New Roman" w:cs="Times New Roman"/>
          <w:i/>
          <w:iCs/>
          <w:color w:val="auto"/>
          <w:szCs w:val="24"/>
          <w:lang w:val="en-US"/>
        </w:rPr>
        <w:t>E</w:t>
      </w:r>
      <w:r w:rsidRPr="00DA5427">
        <w:rPr>
          <w:rFonts w:eastAsia="Times New Roman" w:cs="Times New Roman"/>
          <w:iCs/>
          <w:color w:val="auto"/>
          <w:szCs w:val="24"/>
          <w:lang w:val="en-US"/>
        </w:rPr>
        <w:t>-astaxanthin</w:t>
      </w:r>
    </w:p>
    <w:p w14:paraId="76536066" w14:textId="77777777" w:rsidR="00D07ED0" w:rsidRPr="00DA5427" w:rsidRDefault="00D07ED0" w:rsidP="00D07ED0">
      <w:pPr>
        <w:tabs>
          <w:tab w:val="left" w:pos="993"/>
          <w:tab w:val="left" w:pos="1134"/>
        </w:tabs>
        <w:spacing w:line="480" w:lineRule="auto"/>
        <w:ind w:firstLine="567"/>
        <w:rPr>
          <w:rFonts w:eastAsia="Times New Roman" w:cs="Times New Roman"/>
          <w:iCs/>
          <w:color w:val="auto"/>
          <w:szCs w:val="24"/>
          <w:lang w:val="en-US"/>
        </w:rPr>
      </w:pPr>
    </w:p>
    <w:p w14:paraId="1249EDDB" w14:textId="77777777" w:rsidR="00C308F8" w:rsidRPr="00DA5427" w:rsidRDefault="00C308F8">
      <w:pPr>
        <w:rPr>
          <w:color w:val="auto"/>
        </w:rPr>
      </w:pPr>
    </w:p>
    <w:sectPr w:rsidR="00C308F8" w:rsidRPr="00DA5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14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ED0"/>
    <w:rsid w:val="004F5F2A"/>
    <w:rsid w:val="00550C44"/>
    <w:rsid w:val="0089753D"/>
    <w:rsid w:val="009341D6"/>
    <w:rsid w:val="00B069F9"/>
    <w:rsid w:val="00C308F8"/>
    <w:rsid w:val="00D07ED0"/>
    <w:rsid w:val="00DA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e-B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059FE"/>
  <w15:chartTrackingRefBased/>
  <w15:docId w15:val="{A794F0F7-7E03-4213-BA1A-DA2D92CA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be-B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ED0"/>
    <w:pPr>
      <w:spacing w:after="0" w:line="240" w:lineRule="auto"/>
      <w:ind w:firstLine="709"/>
      <w:jc w:val="both"/>
    </w:pPr>
    <w:rPr>
      <w:rFonts w:ascii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Viazau\&#1055;&#1091;&#1073;&#1083;&#1080;&#1082;&#1072;&#1094;&#1080;&#1080;%202020\&#1057;&#1090;&#1072;&#1090;&#1100;&#1103;%20&#1087;&#1086;%20&#1060;&#1086;&#1085;&#1076;&#1091;%202\&#1056;&#1080;&#1089;&#1091;&#1085;&#1082;&#1080;%20&#1086;&#1090;%20&#1045;&#1074;&#1075;&#1077;&#1085;&#1080;&#1103;\&#1056;&#1080;&#1089;&#1091;&#1085;&#1086;&#1082;%205%20fixed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be-BY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02897676111654"/>
          <c:y val="2.7437750210663109E-2"/>
          <c:w val="0.87063473818646231"/>
          <c:h val="0.80725401234567906"/>
        </c:manualLayout>
      </c:layout>
      <c:scatterChart>
        <c:scatterStyle val="smoothMarker"/>
        <c:varyColors val="0"/>
        <c:ser>
          <c:idx val="4"/>
          <c:order val="0"/>
          <c:tx>
            <c:strRef>
              <c:f>Лист3!$H$2</c:f>
              <c:strCache>
                <c:ptCount val="1"/>
                <c:pt idx="0">
                  <c:v> Before isomerization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Лист3!$H$4:$H$102</c:f>
              <c:numCache>
                <c:formatCode>General</c:formatCode>
                <c:ptCount val="99"/>
                <c:pt idx="0">
                  <c:v>695.04</c:v>
                </c:pt>
                <c:pt idx="1">
                  <c:v>690.01</c:v>
                </c:pt>
                <c:pt idx="2">
                  <c:v>684.97</c:v>
                </c:pt>
                <c:pt idx="3">
                  <c:v>680.06</c:v>
                </c:pt>
                <c:pt idx="4">
                  <c:v>675.01</c:v>
                </c:pt>
                <c:pt idx="5">
                  <c:v>669.94</c:v>
                </c:pt>
                <c:pt idx="6">
                  <c:v>665.02</c:v>
                </c:pt>
                <c:pt idx="7">
                  <c:v>659.94</c:v>
                </c:pt>
                <c:pt idx="8">
                  <c:v>655</c:v>
                </c:pt>
                <c:pt idx="9">
                  <c:v>650.04999999999995</c:v>
                </c:pt>
                <c:pt idx="10">
                  <c:v>644.94000000000005</c:v>
                </c:pt>
                <c:pt idx="11">
                  <c:v>639.98</c:v>
                </c:pt>
                <c:pt idx="12">
                  <c:v>635.01</c:v>
                </c:pt>
                <c:pt idx="13">
                  <c:v>630.03</c:v>
                </c:pt>
                <c:pt idx="14">
                  <c:v>625.04999999999995</c:v>
                </c:pt>
                <c:pt idx="15">
                  <c:v>620.04999999999995</c:v>
                </c:pt>
                <c:pt idx="16">
                  <c:v>615.05999999999995</c:v>
                </c:pt>
                <c:pt idx="17">
                  <c:v>610.04999999999995</c:v>
                </c:pt>
                <c:pt idx="18">
                  <c:v>605.04</c:v>
                </c:pt>
                <c:pt idx="19">
                  <c:v>600.02</c:v>
                </c:pt>
                <c:pt idx="20">
                  <c:v>594.99</c:v>
                </c:pt>
                <c:pt idx="21">
                  <c:v>589.96</c:v>
                </c:pt>
                <c:pt idx="22">
                  <c:v>585.07000000000005</c:v>
                </c:pt>
                <c:pt idx="23">
                  <c:v>580.02</c:v>
                </c:pt>
                <c:pt idx="24">
                  <c:v>574.97</c:v>
                </c:pt>
                <c:pt idx="25">
                  <c:v>570.05999999999995</c:v>
                </c:pt>
                <c:pt idx="26">
                  <c:v>565</c:v>
                </c:pt>
                <c:pt idx="27">
                  <c:v>559.92999999999995</c:v>
                </c:pt>
                <c:pt idx="28">
                  <c:v>555</c:v>
                </c:pt>
                <c:pt idx="29">
                  <c:v>550.05999999999995</c:v>
                </c:pt>
                <c:pt idx="30">
                  <c:v>544.98</c:v>
                </c:pt>
                <c:pt idx="31">
                  <c:v>540.03</c:v>
                </c:pt>
                <c:pt idx="32">
                  <c:v>534.92999999999995</c:v>
                </c:pt>
                <c:pt idx="33">
                  <c:v>529.97</c:v>
                </c:pt>
                <c:pt idx="34">
                  <c:v>525.01</c:v>
                </c:pt>
                <c:pt idx="35">
                  <c:v>520.04</c:v>
                </c:pt>
                <c:pt idx="36">
                  <c:v>515.07000000000005</c:v>
                </c:pt>
                <c:pt idx="37">
                  <c:v>509.94</c:v>
                </c:pt>
                <c:pt idx="38">
                  <c:v>504.96</c:v>
                </c:pt>
                <c:pt idx="39">
                  <c:v>499.97</c:v>
                </c:pt>
                <c:pt idx="40">
                  <c:v>494.97</c:v>
                </c:pt>
                <c:pt idx="41">
                  <c:v>489.97</c:v>
                </c:pt>
                <c:pt idx="42">
                  <c:v>484.97</c:v>
                </c:pt>
                <c:pt idx="43">
                  <c:v>479.96</c:v>
                </c:pt>
                <c:pt idx="44">
                  <c:v>474.94</c:v>
                </c:pt>
                <c:pt idx="45">
                  <c:v>470.07</c:v>
                </c:pt>
                <c:pt idx="46">
                  <c:v>465.05</c:v>
                </c:pt>
                <c:pt idx="47">
                  <c:v>460.02</c:v>
                </c:pt>
                <c:pt idx="48">
                  <c:v>454.98</c:v>
                </c:pt>
                <c:pt idx="49">
                  <c:v>449.94</c:v>
                </c:pt>
                <c:pt idx="50">
                  <c:v>445.05</c:v>
                </c:pt>
                <c:pt idx="51">
                  <c:v>440.01</c:v>
                </c:pt>
                <c:pt idx="52">
                  <c:v>434.95</c:v>
                </c:pt>
                <c:pt idx="53">
                  <c:v>430.05</c:v>
                </c:pt>
                <c:pt idx="54">
                  <c:v>424.99</c:v>
                </c:pt>
                <c:pt idx="55">
                  <c:v>420.07</c:v>
                </c:pt>
                <c:pt idx="56">
                  <c:v>415</c:v>
                </c:pt>
                <c:pt idx="57">
                  <c:v>409.93</c:v>
                </c:pt>
                <c:pt idx="58">
                  <c:v>405</c:v>
                </c:pt>
                <c:pt idx="59">
                  <c:v>400.07</c:v>
                </c:pt>
                <c:pt idx="60">
                  <c:v>394.98</c:v>
                </c:pt>
                <c:pt idx="61">
                  <c:v>390.04</c:v>
                </c:pt>
                <c:pt idx="62">
                  <c:v>384.95</c:v>
                </c:pt>
                <c:pt idx="63">
                  <c:v>380</c:v>
                </c:pt>
                <c:pt idx="64">
                  <c:v>375.05</c:v>
                </c:pt>
                <c:pt idx="65">
                  <c:v>369.95</c:v>
                </c:pt>
                <c:pt idx="66">
                  <c:v>364.99</c:v>
                </c:pt>
                <c:pt idx="67">
                  <c:v>360.03</c:v>
                </c:pt>
                <c:pt idx="68">
                  <c:v>355.07</c:v>
                </c:pt>
                <c:pt idx="69">
                  <c:v>349.94</c:v>
                </c:pt>
                <c:pt idx="70">
                  <c:v>344.97</c:v>
                </c:pt>
                <c:pt idx="71">
                  <c:v>340</c:v>
                </c:pt>
                <c:pt idx="72">
                  <c:v>335.02</c:v>
                </c:pt>
                <c:pt idx="73">
                  <c:v>330.04</c:v>
                </c:pt>
                <c:pt idx="74">
                  <c:v>325.06</c:v>
                </c:pt>
                <c:pt idx="75">
                  <c:v>320.07</c:v>
                </c:pt>
                <c:pt idx="76">
                  <c:v>315.08</c:v>
                </c:pt>
                <c:pt idx="77">
                  <c:v>309.93</c:v>
                </c:pt>
                <c:pt idx="78">
                  <c:v>304.93</c:v>
                </c:pt>
                <c:pt idx="79">
                  <c:v>299.93</c:v>
                </c:pt>
                <c:pt idx="80">
                  <c:v>294.93</c:v>
                </c:pt>
                <c:pt idx="81">
                  <c:v>289.92</c:v>
                </c:pt>
                <c:pt idx="82">
                  <c:v>285.07</c:v>
                </c:pt>
                <c:pt idx="83">
                  <c:v>280.06</c:v>
                </c:pt>
                <c:pt idx="84">
                  <c:v>275.05</c:v>
                </c:pt>
                <c:pt idx="85">
                  <c:v>270.02999999999997</c:v>
                </c:pt>
                <c:pt idx="86">
                  <c:v>265.01</c:v>
                </c:pt>
                <c:pt idx="87">
                  <c:v>259.99</c:v>
                </c:pt>
                <c:pt idx="88">
                  <c:v>254.96</c:v>
                </c:pt>
                <c:pt idx="89">
                  <c:v>249.94</c:v>
                </c:pt>
                <c:pt idx="90">
                  <c:v>244.94</c:v>
                </c:pt>
                <c:pt idx="91">
                  <c:v>239.93</c:v>
                </c:pt>
                <c:pt idx="92">
                  <c:v>234.93</c:v>
                </c:pt>
                <c:pt idx="93">
                  <c:v>229.92</c:v>
                </c:pt>
                <c:pt idx="94">
                  <c:v>225.07</c:v>
                </c:pt>
                <c:pt idx="95">
                  <c:v>220.06</c:v>
                </c:pt>
                <c:pt idx="96">
                  <c:v>215.05</c:v>
                </c:pt>
                <c:pt idx="97">
                  <c:v>210.03</c:v>
                </c:pt>
                <c:pt idx="98">
                  <c:v>205.01</c:v>
                </c:pt>
              </c:numCache>
            </c:numRef>
          </c:xVal>
          <c:yVal>
            <c:numRef>
              <c:f>Лист3!$I$4:$I$102</c:f>
              <c:numCache>
                <c:formatCode>General</c:formatCode>
                <c:ptCount val="99"/>
                <c:pt idx="0">
                  <c:v>3.9000000000000003E-3</c:v>
                </c:pt>
                <c:pt idx="1">
                  <c:v>9.1000000000000004E-3</c:v>
                </c:pt>
                <c:pt idx="2">
                  <c:v>9.1000000000000004E-3</c:v>
                </c:pt>
                <c:pt idx="3">
                  <c:v>1.8200000000000001E-2</c:v>
                </c:pt>
                <c:pt idx="4">
                  <c:v>1.43E-2</c:v>
                </c:pt>
                <c:pt idx="5">
                  <c:v>1.5600000000000001E-2</c:v>
                </c:pt>
                <c:pt idx="6">
                  <c:v>1.3000000000000001E-2</c:v>
                </c:pt>
                <c:pt idx="7">
                  <c:v>1.95E-2</c:v>
                </c:pt>
                <c:pt idx="8">
                  <c:v>1.43E-2</c:v>
                </c:pt>
                <c:pt idx="9">
                  <c:v>1.5600000000000001E-2</c:v>
                </c:pt>
                <c:pt idx="10">
                  <c:v>1.6899999999999998E-2</c:v>
                </c:pt>
                <c:pt idx="11">
                  <c:v>1.5600000000000001E-2</c:v>
                </c:pt>
                <c:pt idx="12">
                  <c:v>1.6899999999999998E-2</c:v>
                </c:pt>
                <c:pt idx="13">
                  <c:v>1.5600000000000001E-2</c:v>
                </c:pt>
                <c:pt idx="14">
                  <c:v>2.0800000000000003E-2</c:v>
                </c:pt>
                <c:pt idx="15">
                  <c:v>1.6899999999999998E-2</c:v>
                </c:pt>
                <c:pt idx="16">
                  <c:v>1.8200000000000001E-2</c:v>
                </c:pt>
                <c:pt idx="17">
                  <c:v>2.0800000000000003E-2</c:v>
                </c:pt>
                <c:pt idx="18">
                  <c:v>2.3400000000000001E-2</c:v>
                </c:pt>
                <c:pt idx="19">
                  <c:v>1.8200000000000001E-2</c:v>
                </c:pt>
                <c:pt idx="20">
                  <c:v>2.2100000000000002E-2</c:v>
                </c:pt>
                <c:pt idx="21">
                  <c:v>2.7300000000000001E-2</c:v>
                </c:pt>
                <c:pt idx="22">
                  <c:v>2.7300000000000001E-2</c:v>
                </c:pt>
                <c:pt idx="23">
                  <c:v>3.1200000000000002E-2</c:v>
                </c:pt>
                <c:pt idx="24">
                  <c:v>4.0300000000000002E-2</c:v>
                </c:pt>
                <c:pt idx="25">
                  <c:v>5.0700000000000002E-2</c:v>
                </c:pt>
                <c:pt idx="26">
                  <c:v>6.5000000000000002E-2</c:v>
                </c:pt>
                <c:pt idx="27">
                  <c:v>8.1900000000000001E-2</c:v>
                </c:pt>
                <c:pt idx="28">
                  <c:v>0.11050000000000001</c:v>
                </c:pt>
                <c:pt idx="29">
                  <c:v>0.1469</c:v>
                </c:pt>
                <c:pt idx="30">
                  <c:v>0.1976</c:v>
                </c:pt>
                <c:pt idx="31">
                  <c:v>0.27429999999999999</c:v>
                </c:pt>
                <c:pt idx="32">
                  <c:v>0.35490000000000005</c:v>
                </c:pt>
                <c:pt idx="33">
                  <c:v>0.46410000000000001</c:v>
                </c:pt>
                <c:pt idx="34">
                  <c:v>0.60580000000000001</c:v>
                </c:pt>
                <c:pt idx="35">
                  <c:v>0.73319999999999996</c:v>
                </c:pt>
                <c:pt idx="36">
                  <c:v>0.87620000000000009</c:v>
                </c:pt>
                <c:pt idx="37">
                  <c:v>1.0153000000000001</c:v>
                </c:pt>
                <c:pt idx="38">
                  <c:v>1.1375</c:v>
                </c:pt>
                <c:pt idx="39">
                  <c:v>1.248</c:v>
                </c:pt>
                <c:pt idx="40">
                  <c:v>1.3286</c:v>
                </c:pt>
                <c:pt idx="41">
                  <c:v>1.3845000000000001</c:v>
                </c:pt>
                <c:pt idx="42">
                  <c:v>1.4144000000000001</c:v>
                </c:pt>
                <c:pt idx="43">
                  <c:v>1.4456000000000002</c:v>
                </c:pt>
                <c:pt idx="44">
                  <c:v>1.4573</c:v>
                </c:pt>
                <c:pt idx="45">
                  <c:v>1.4456000000000002</c:v>
                </c:pt>
                <c:pt idx="46">
                  <c:v>1.4196000000000002</c:v>
                </c:pt>
                <c:pt idx="47">
                  <c:v>1.3728</c:v>
                </c:pt>
                <c:pt idx="48">
                  <c:v>1.3012999999999999</c:v>
                </c:pt>
                <c:pt idx="49">
                  <c:v>1.2245999999999999</c:v>
                </c:pt>
                <c:pt idx="50">
                  <c:v>1.1388</c:v>
                </c:pt>
                <c:pt idx="51">
                  <c:v>1.04</c:v>
                </c:pt>
                <c:pt idx="52">
                  <c:v>0.94510000000000005</c:v>
                </c:pt>
                <c:pt idx="53">
                  <c:v>0.85410000000000008</c:v>
                </c:pt>
                <c:pt idx="54">
                  <c:v>0.75529999999999997</c:v>
                </c:pt>
                <c:pt idx="55">
                  <c:v>0.6695000000000001</c:v>
                </c:pt>
                <c:pt idx="56">
                  <c:v>0.58500000000000008</c:v>
                </c:pt>
                <c:pt idx="57">
                  <c:v>0.50309999999999999</c:v>
                </c:pt>
                <c:pt idx="58">
                  <c:v>0.43290000000000006</c:v>
                </c:pt>
                <c:pt idx="59">
                  <c:v>0.37309999999999999</c:v>
                </c:pt>
                <c:pt idx="60">
                  <c:v>0.31330000000000002</c:v>
                </c:pt>
                <c:pt idx="61">
                  <c:v>0.27950000000000003</c:v>
                </c:pt>
                <c:pt idx="62">
                  <c:v>0.24440000000000001</c:v>
                </c:pt>
                <c:pt idx="63">
                  <c:v>0.22489999999999999</c:v>
                </c:pt>
                <c:pt idx="64">
                  <c:v>0.21190000000000001</c:v>
                </c:pt>
                <c:pt idx="65">
                  <c:v>0.20020000000000002</c:v>
                </c:pt>
                <c:pt idx="66">
                  <c:v>0.17810000000000001</c:v>
                </c:pt>
                <c:pt idx="67">
                  <c:v>0.17550000000000002</c:v>
                </c:pt>
                <c:pt idx="68">
                  <c:v>0.15990000000000001</c:v>
                </c:pt>
                <c:pt idx="69">
                  <c:v>0.15340000000000001</c:v>
                </c:pt>
                <c:pt idx="70">
                  <c:v>0.14950000000000002</c:v>
                </c:pt>
                <c:pt idx="71">
                  <c:v>0.15210000000000001</c:v>
                </c:pt>
                <c:pt idx="72">
                  <c:v>0.16250000000000001</c:v>
                </c:pt>
                <c:pt idx="73">
                  <c:v>0.17420000000000002</c:v>
                </c:pt>
                <c:pt idx="74">
                  <c:v>0.18200000000000002</c:v>
                </c:pt>
                <c:pt idx="75">
                  <c:v>0.19370000000000001</c:v>
                </c:pt>
                <c:pt idx="76">
                  <c:v>0.20150000000000001</c:v>
                </c:pt>
                <c:pt idx="77">
                  <c:v>0.20800000000000002</c:v>
                </c:pt>
                <c:pt idx="78">
                  <c:v>0.21580000000000002</c:v>
                </c:pt>
                <c:pt idx="79">
                  <c:v>0.21710000000000002</c:v>
                </c:pt>
                <c:pt idx="80">
                  <c:v>0.22489999999999999</c:v>
                </c:pt>
                <c:pt idx="81">
                  <c:v>0.22489999999999999</c:v>
                </c:pt>
                <c:pt idx="82">
                  <c:v>0.21450000000000002</c:v>
                </c:pt>
                <c:pt idx="83">
                  <c:v>0.21190000000000001</c:v>
                </c:pt>
                <c:pt idx="84">
                  <c:v>0.20150000000000001</c:v>
                </c:pt>
                <c:pt idx="85">
                  <c:v>0.19889999999999999</c:v>
                </c:pt>
                <c:pt idx="86">
                  <c:v>0.1963</c:v>
                </c:pt>
                <c:pt idx="87">
                  <c:v>0.2041</c:v>
                </c:pt>
                <c:pt idx="88">
                  <c:v>0.21450000000000002</c:v>
                </c:pt>
                <c:pt idx="89">
                  <c:v>0.22749999999999998</c:v>
                </c:pt>
                <c:pt idx="90">
                  <c:v>0.24180000000000001</c:v>
                </c:pt>
                <c:pt idx="91">
                  <c:v>0.27039999999999997</c:v>
                </c:pt>
                <c:pt idx="92">
                  <c:v>0.31069999999999998</c:v>
                </c:pt>
                <c:pt idx="93">
                  <c:v>0.38350000000000001</c:v>
                </c:pt>
                <c:pt idx="94">
                  <c:v>0.47970000000000002</c:v>
                </c:pt>
                <c:pt idx="95">
                  <c:v>0.60450000000000004</c:v>
                </c:pt>
                <c:pt idx="96">
                  <c:v>0.79039999999999999</c:v>
                </c:pt>
                <c:pt idx="97">
                  <c:v>1.1362000000000001</c:v>
                </c:pt>
                <c:pt idx="98">
                  <c:v>1.9266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B9D-4413-B409-9AB7D4A95D69}"/>
            </c:ext>
          </c:extLst>
        </c:ser>
        <c:ser>
          <c:idx val="3"/>
          <c:order val="1"/>
          <c:tx>
            <c:strRef>
              <c:f>Лист3!$E$2</c:f>
              <c:strCache>
                <c:ptCount val="1"/>
                <c:pt idx="0">
                  <c:v> Light, 5 hours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Лист3!$E$4:$E$102</c:f>
              <c:numCache>
                <c:formatCode>General</c:formatCode>
                <c:ptCount val="99"/>
                <c:pt idx="0">
                  <c:v>695.04</c:v>
                </c:pt>
                <c:pt idx="1">
                  <c:v>690.01</c:v>
                </c:pt>
                <c:pt idx="2">
                  <c:v>684.97</c:v>
                </c:pt>
                <c:pt idx="3">
                  <c:v>680.06</c:v>
                </c:pt>
                <c:pt idx="4">
                  <c:v>675.01</c:v>
                </c:pt>
                <c:pt idx="5">
                  <c:v>669.94</c:v>
                </c:pt>
                <c:pt idx="6">
                  <c:v>665.02</c:v>
                </c:pt>
                <c:pt idx="7">
                  <c:v>659.94</c:v>
                </c:pt>
                <c:pt idx="8">
                  <c:v>655</c:v>
                </c:pt>
                <c:pt idx="9">
                  <c:v>650.04999999999995</c:v>
                </c:pt>
                <c:pt idx="10">
                  <c:v>644.94000000000005</c:v>
                </c:pt>
                <c:pt idx="11">
                  <c:v>639.98</c:v>
                </c:pt>
                <c:pt idx="12">
                  <c:v>635.01</c:v>
                </c:pt>
                <c:pt idx="13">
                  <c:v>630.03</c:v>
                </c:pt>
                <c:pt idx="14">
                  <c:v>625.04999999999995</c:v>
                </c:pt>
                <c:pt idx="15">
                  <c:v>620.04999999999995</c:v>
                </c:pt>
                <c:pt idx="16">
                  <c:v>615.05999999999995</c:v>
                </c:pt>
                <c:pt idx="17">
                  <c:v>610.04999999999995</c:v>
                </c:pt>
                <c:pt idx="18">
                  <c:v>605.04</c:v>
                </c:pt>
                <c:pt idx="19">
                  <c:v>600.02</c:v>
                </c:pt>
                <c:pt idx="20">
                  <c:v>594.99</c:v>
                </c:pt>
                <c:pt idx="21">
                  <c:v>589.96</c:v>
                </c:pt>
                <c:pt idx="22">
                  <c:v>585.07000000000005</c:v>
                </c:pt>
                <c:pt idx="23">
                  <c:v>580.02</c:v>
                </c:pt>
                <c:pt idx="24">
                  <c:v>574.97</c:v>
                </c:pt>
                <c:pt idx="25">
                  <c:v>570.05999999999995</c:v>
                </c:pt>
                <c:pt idx="26">
                  <c:v>565</c:v>
                </c:pt>
                <c:pt idx="27">
                  <c:v>559.92999999999995</c:v>
                </c:pt>
                <c:pt idx="28">
                  <c:v>555</c:v>
                </c:pt>
                <c:pt idx="29">
                  <c:v>550.05999999999995</c:v>
                </c:pt>
                <c:pt idx="30">
                  <c:v>544.98</c:v>
                </c:pt>
                <c:pt idx="31">
                  <c:v>540.03</c:v>
                </c:pt>
                <c:pt idx="32">
                  <c:v>534.92999999999995</c:v>
                </c:pt>
                <c:pt idx="33">
                  <c:v>529.97</c:v>
                </c:pt>
                <c:pt idx="34">
                  <c:v>525.01</c:v>
                </c:pt>
                <c:pt idx="35">
                  <c:v>520.04</c:v>
                </c:pt>
                <c:pt idx="36">
                  <c:v>515.07000000000005</c:v>
                </c:pt>
                <c:pt idx="37">
                  <c:v>509.94</c:v>
                </c:pt>
                <c:pt idx="38">
                  <c:v>504.96</c:v>
                </c:pt>
                <c:pt idx="39">
                  <c:v>499.97</c:v>
                </c:pt>
                <c:pt idx="40">
                  <c:v>494.97</c:v>
                </c:pt>
                <c:pt idx="41">
                  <c:v>489.97</c:v>
                </c:pt>
                <c:pt idx="42">
                  <c:v>484.97</c:v>
                </c:pt>
                <c:pt idx="43">
                  <c:v>479.96</c:v>
                </c:pt>
                <c:pt idx="44">
                  <c:v>474.94</c:v>
                </c:pt>
                <c:pt idx="45">
                  <c:v>470.07</c:v>
                </c:pt>
                <c:pt idx="46">
                  <c:v>465.05</c:v>
                </c:pt>
                <c:pt idx="47">
                  <c:v>460.02</c:v>
                </c:pt>
                <c:pt idx="48">
                  <c:v>454.98</c:v>
                </c:pt>
                <c:pt idx="49">
                  <c:v>449.94</c:v>
                </c:pt>
                <c:pt idx="50">
                  <c:v>445.05</c:v>
                </c:pt>
                <c:pt idx="51">
                  <c:v>440.01</c:v>
                </c:pt>
                <c:pt idx="52">
                  <c:v>434.95</c:v>
                </c:pt>
                <c:pt idx="53">
                  <c:v>430.05</c:v>
                </c:pt>
                <c:pt idx="54">
                  <c:v>424.99</c:v>
                </c:pt>
                <c:pt idx="55">
                  <c:v>420.07</c:v>
                </c:pt>
                <c:pt idx="56">
                  <c:v>415</c:v>
                </c:pt>
                <c:pt idx="57">
                  <c:v>409.93</c:v>
                </c:pt>
                <c:pt idx="58">
                  <c:v>405</c:v>
                </c:pt>
                <c:pt idx="59">
                  <c:v>400.07</c:v>
                </c:pt>
                <c:pt idx="60">
                  <c:v>394.98</c:v>
                </c:pt>
                <c:pt idx="61">
                  <c:v>390.04</c:v>
                </c:pt>
                <c:pt idx="62">
                  <c:v>384.95</c:v>
                </c:pt>
                <c:pt idx="63">
                  <c:v>380</c:v>
                </c:pt>
                <c:pt idx="64">
                  <c:v>375.05</c:v>
                </c:pt>
                <c:pt idx="65">
                  <c:v>369.95</c:v>
                </c:pt>
                <c:pt idx="66">
                  <c:v>364.99</c:v>
                </c:pt>
                <c:pt idx="67">
                  <c:v>360.03</c:v>
                </c:pt>
                <c:pt idx="68">
                  <c:v>355.07</c:v>
                </c:pt>
                <c:pt idx="69">
                  <c:v>349.94</c:v>
                </c:pt>
                <c:pt idx="70">
                  <c:v>344.97</c:v>
                </c:pt>
                <c:pt idx="71">
                  <c:v>340</c:v>
                </c:pt>
                <c:pt idx="72">
                  <c:v>335.02</c:v>
                </c:pt>
                <c:pt idx="73">
                  <c:v>330.04</c:v>
                </c:pt>
                <c:pt idx="74">
                  <c:v>325.06</c:v>
                </c:pt>
                <c:pt idx="75">
                  <c:v>320.07</c:v>
                </c:pt>
                <c:pt idx="76">
                  <c:v>315.08</c:v>
                </c:pt>
                <c:pt idx="77">
                  <c:v>309.93</c:v>
                </c:pt>
                <c:pt idx="78">
                  <c:v>304.93</c:v>
                </c:pt>
                <c:pt idx="79">
                  <c:v>299.93</c:v>
                </c:pt>
                <c:pt idx="80">
                  <c:v>294.93</c:v>
                </c:pt>
                <c:pt idx="81">
                  <c:v>289.92</c:v>
                </c:pt>
                <c:pt idx="82">
                  <c:v>285.07</c:v>
                </c:pt>
                <c:pt idx="83">
                  <c:v>280.06</c:v>
                </c:pt>
                <c:pt idx="84">
                  <c:v>275.05</c:v>
                </c:pt>
                <c:pt idx="85">
                  <c:v>270.02999999999997</c:v>
                </c:pt>
                <c:pt idx="86">
                  <c:v>265.01</c:v>
                </c:pt>
                <c:pt idx="87">
                  <c:v>259.99</c:v>
                </c:pt>
                <c:pt idx="88">
                  <c:v>254.96</c:v>
                </c:pt>
                <c:pt idx="89">
                  <c:v>249.94</c:v>
                </c:pt>
                <c:pt idx="90">
                  <c:v>244.94</c:v>
                </c:pt>
                <c:pt idx="91">
                  <c:v>239.93</c:v>
                </c:pt>
                <c:pt idx="92">
                  <c:v>234.93</c:v>
                </c:pt>
                <c:pt idx="93">
                  <c:v>229.92</c:v>
                </c:pt>
                <c:pt idx="94">
                  <c:v>225.07</c:v>
                </c:pt>
                <c:pt idx="95">
                  <c:v>220.06</c:v>
                </c:pt>
                <c:pt idx="96">
                  <c:v>215.05</c:v>
                </c:pt>
                <c:pt idx="97">
                  <c:v>210.03</c:v>
                </c:pt>
                <c:pt idx="98">
                  <c:v>205.01</c:v>
                </c:pt>
              </c:numCache>
            </c:numRef>
          </c:xVal>
          <c:yVal>
            <c:numRef>
              <c:f>Лист3!$F$4:$F$102</c:f>
              <c:numCache>
                <c:formatCode>General</c:formatCode>
                <c:ptCount val="99"/>
                <c:pt idx="0">
                  <c:v>5.0000000000000001E-3</c:v>
                </c:pt>
                <c:pt idx="1">
                  <c:v>8.0000000000000002E-3</c:v>
                </c:pt>
                <c:pt idx="2">
                  <c:v>0.01</c:v>
                </c:pt>
                <c:pt idx="3">
                  <c:v>1.2999999999999999E-2</c:v>
                </c:pt>
                <c:pt idx="4">
                  <c:v>1.4999999999999999E-2</c:v>
                </c:pt>
                <c:pt idx="5">
                  <c:v>1.4E-2</c:v>
                </c:pt>
                <c:pt idx="6">
                  <c:v>1.2E-2</c:v>
                </c:pt>
                <c:pt idx="7">
                  <c:v>1.4E-2</c:v>
                </c:pt>
                <c:pt idx="8">
                  <c:v>1.2999999999999999E-2</c:v>
                </c:pt>
                <c:pt idx="9">
                  <c:v>1.4E-2</c:v>
                </c:pt>
                <c:pt idx="10">
                  <c:v>1.4999999999999999E-2</c:v>
                </c:pt>
                <c:pt idx="11">
                  <c:v>1.4999999999999999E-2</c:v>
                </c:pt>
                <c:pt idx="12">
                  <c:v>1.4999999999999999E-2</c:v>
                </c:pt>
                <c:pt idx="13">
                  <c:v>1.6E-2</c:v>
                </c:pt>
                <c:pt idx="14">
                  <c:v>1.7000000000000001E-2</c:v>
                </c:pt>
                <c:pt idx="15">
                  <c:v>1.7000000000000001E-2</c:v>
                </c:pt>
                <c:pt idx="16">
                  <c:v>1.6E-2</c:v>
                </c:pt>
                <c:pt idx="17">
                  <c:v>1.9E-2</c:v>
                </c:pt>
                <c:pt idx="18">
                  <c:v>0.02</c:v>
                </c:pt>
                <c:pt idx="19">
                  <c:v>1.9E-2</c:v>
                </c:pt>
                <c:pt idx="20">
                  <c:v>2.1999999999999999E-2</c:v>
                </c:pt>
                <c:pt idx="21">
                  <c:v>2.5000000000000001E-2</c:v>
                </c:pt>
                <c:pt idx="22">
                  <c:v>2.7E-2</c:v>
                </c:pt>
                <c:pt idx="23">
                  <c:v>3.1E-2</c:v>
                </c:pt>
                <c:pt idx="24">
                  <c:v>3.7999999999999999E-2</c:v>
                </c:pt>
                <c:pt idx="25">
                  <c:v>4.7E-2</c:v>
                </c:pt>
                <c:pt idx="26">
                  <c:v>0.06</c:v>
                </c:pt>
                <c:pt idx="27">
                  <c:v>7.6999999999999999E-2</c:v>
                </c:pt>
                <c:pt idx="28">
                  <c:v>0.1</c:v>
                </c:pt>
                <c:pt idx="29">
                  <c:v>0.13500000000000001</c:v>
                </c:pt>
                <c:pt idx="30">
                  <c:v>0.17899999999999999</c:v>
                </c:pt>
                <c:pt idx="31">
                  <c:v>0.245</c:v>
                </c:pt>
                <c:pt idx="32">
                  <c:v>0.32100000000000001</c:v>
                </c:pt>
                <c:pt idx="33">
                  <c:v>0.41799999999999998</c:v>
                </c:pt>
                <c:pt idx="34">
                  <c:v>0.53700000000000003</c:v>
                </c:pt>
                <c:pt idx="35">
                  <c:v>0.65400000000000003</c:v>
                </c:pt>
                <c:pt idx="36">
                  <c:v>0.78200000000000003</c:v>
                </c:pt>
                <c:pt idx="37">
                  <c:v>0.90900000000000003</c:v>
                </c:pt>
                <c:pt idx="38">
                  <c:v>1.018</c:v>
                </c:pt>
                <c:pt idx="39">
                  <c:v>1.119</c:v>
                </c:pt>
                <c:pt idx="40">
                  <c:v>1.196</c:v>
                </c:pt>
                <c:pt idx="41">
                  <c:v>1.2509999999999999</c:v>
                </c:pt>
                <c:pt idx="42">
                  <c:v>1.2809999999999999</c:v>
                </c:pt>
                <c:pt idx="43">
                  <c:v>1.3049999999999999</c:v>
                </c:pt>
                <c:pt idx="44">
                  <c:v>1.321</c:v>
                </c:pt>
                <c:pt idx="45">
                  <c:v>1.3069999999999999</c:v>
                </c:pt>
                <c:pt idx="46">
                  <c:v>1.282</c:v>
                </c:pt>
                <c:pt idx="47">
                  <c:v>1.24</c:v>
                </c:pt>
                <c:pt idx="48">
                  <c:v>1.1779999999999999</c:v>
                </c:pt>
                <c:pt idx="49">
                  <c:v>1.103</c:v>
                </c:pt>
                <c:pt idx="50">
                  <c:v>1.03</c:v>
                </c:pt>
                <c:pt idx="51">
                  <c:v>0.94099999999999995</c:v>
                </c:pt>
                <c:pt idx="52">
                  <c:v>0.85599999999999998</c:v>
                </c:pt>
                <c:pt idx="53">
                  <c:v>0.77300000000000002</c:v>
                </c:pt>
                <c:pt idx="54">
                  <c:v>0.68700000000000006</c:v>
                </c:pt>
                <c:pt idx="55">
                  <c:v>0.60599999999999998</c:v>
                </c:pt>
                <c:pt idx="56">
                  <c:v>0.52800000000000002</c:v>
                </c:pt>
                <c:pt idx="57">
                  <c:v>0.45800000000000002</c:v>
                </c:pt>
                <c:pt idx="58">
                  <c:v>0.39800000000000002</c:v>
                </c:pt>
                <c:pt idx="59">
                  <c:v>0.35</c:v>
                </c:pt>
                <c:pt idx="60">
                  <c:v>0.30399999999999999</c:v>
                </c:pt>
                <c:pt idx="61">
                  <c:v>0.27900000000000003</c:v>
                </c:pt>
                <c:pt idx="62">
                  <c:v>0.254</c:v>
                </c:pt>
                <c:pt idx="63">
                  <c:v>0.24199999999999999</c:v>
                </c:pt>
                <c:pt idx="64">
                  <c:v>0.23699999999999999</c:v>
                </c:pt>
                <c:pt idx="65">
                  <c:v>0.23499999999999999</c:v>
                </c:pt>
                <c:pt idx="66">
                  <c:v>0.224</c:v>
                </c:pt>
                <c:pt idx="67">
                  <c:v>0.214</c:v>
                </c:pt>
                <c:pt idx="68">
                  <c:v>0.20599999999999999</c:v>
                </c:pt>
                <c:pt idx="69">
                  <c:v>0.20499999999999999</c:v>
                </c:pt>
                <c:pt idx="70">
                  <c:v>0.20200000000000001</c:v>
                </c:pt>
                <c:pt idx="71">
                  <c:v>0.20100000000000001</c:v>
                </c:pt>
                <c:pt idx="72">
                  <c:v>0.20799999999999999</c:v>
                </c:pt>
                <c:pt idx="73">
                  <c:v>0.217</c:v>
                </c:pt>
                <c:pt idx="74">
                  <c:v>0.222</c:v>
                </c:pt>
                <c:pt idx="75">
                  <c:v>0.22900000000000001</c:v>
                </c:pt>
                <c:pt idx="76">
                  <c:v>0.23200000000000001</c:v>
                </c:pt>
                <c:pt idx="77">
                  <c:v>0.23799999999999999</c:v>
                </c:pt>
                <c:pt idx="78">
                  <c:v>0.24299999999999999</c:v>
                </c:pt>
                <c:pt idx="79">
                  <c:v>0.25</c:v>
                </c:pt>
                <c:pt idx="80">
                  <c:v>0.25900000000000001</c:v>
                </c:pt>
                <c:pt idx="81">
                  <c:v>0.26100000000000001</c:v>
                </c:pt>
                <c:pt idx="82">
                  <c:v>0.26100000000000001</c:v>
                </c:pt>
                <c:pt idx="83">
                  <c:v>0.26200000000000001</c:v>
                </c:pt>
                <c:pt idx="84">
                  <c:v>0.25600000000000001</c:v>
                </c:pt>
                <c:pt idx="85">
                  <c:v>0.25600000000000001</c:v>
                </c:pt>
                <c:pt idx="86">
                  <c:v>0.26400000000000001</c:v>
                </c:pt>
                <c:pt idx="87">
                  <c:v>0.34300000000000003</c:v>
                </c:pt>
                <c:pt idx="88">
                  <c:v>0.39100000000000001</c:v>
                </c:pt>
                <c:pt idx="89">
                  <c:v>0.36699999999999999</c:v>
                </c:pt>
                <c:pt idx="90">
                  <c:v>0.35899999999999999</c:v>
                </c:pt>
                <c:pt idx="91">
                  <c:v>0.37</c:v>
                </c:pt>
                <c:pt idx="92">
                  <c:v>0.40200000000000002</c:v>
                </c:pt>
                <c:pt idx="93">
                  <c:v>0.46400000000000002</c:v>
                </c:pt>
                <c:pt idx="94">
                  <c:v>0.54400000000000004</c:v>
                </c:pt>
                <c:pt idx="95">
                  <c:v>0.64600000000000002</c:v>
                </c:pt>
                <c:pt idx="96">
                  <c:v>0.90500000000000003</c:v>
                </c:pt>
                <c:pt idx="97">
                  <c:v>2.5630000000000002</c:v>
                </c:pt>
                <c:pt idx="98">
                  <c:v>3.16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B9D-4413-B409-9AB7D4A95D69}"/>
            </c:ext>
          </c:extLst>
        </c:ser>
        <c:ser>
          <c:idx val="5"/>
          <c:order val="2"/>
          <c:tx>
            <c:strRef>
              <c:f>Лист3!$A$2</c:f>
              <c:strCache>
                <c:ptCount val="1"/>
                <c:pt idx="0">
                  <c:v> 40°C, 4 days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Лист3!$A$4:$A$604</c:f>
              <c:numCache>
                <c:formatCode>General</c:formatCode>
                <c:ptCount val="601"/>
                <c:pt idx="0">
                  <c:v>800</c:v>
                </c:pt>
                <c:pt idx="1">
                  <c:v>799</c:v>
                </c:pt>
                <c:pt idx="2">
                  <c:v>797.9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.1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.1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.1</c:v>
                </c:pt>
                <c:pt idx="17">
                  <c:v>782.9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.1</c:v>
                </c:pt>
                <c:pt idx="23">
                  <c:v>776.9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.1</c:v>
                </c:pt>
                <c:pt idx="29">
                  <c:v>770.9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.1</c:v>
                </c:pt>
                <c:pt idx="36">
                  <c:v>763.9</c:v>
                </c:pt>
                <c:pt idx="37">
                  <c:v>762.9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.1</c:v>
                </c:pt>
                <c:pt idx="45">
                  <c:v>754.9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.1</c:v>
                </c:pt>
                <c:pt idx="55">
                  <c:v>745.1</c:v>
                </c:pt>
                <c:pt idx="56">
                  <c:v>743.9</c:v>
                </c:pt>
                <c:pt idx="57">
                  <c:v>742.9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.1</c:v>
                </c:pt>
                <c:pt idx="71">
                  <c:v>729.1</c:v>
                </c:pt>
                <c:pt idx="72">
                  <c:v>728.1</c:v>
                </c:pt>
                <c:pt idx="73">
                  <c:v>727.1</c:v>
                </c:pt>
                <c:pt idx="74">
                  <c:v>726.1</c:v>
                </c:pt>
                <c:pt idx="75">
                  <c:v>724.9</c:v>
                </c:pt>
                <c:pt idx="76">
                  <c:v>723.9</c:v>
                </c:pt>
                <c:pt idx="77">
                  <c:v>722.9</c:v>
                </c:pt>
                <c:pt idx="78">
                  <c:v>721.9</c:v>
                </c:pt>
                <c:pt idx="79">
                  <c:v>720.9</c:v>
                </c:pt>
                <c:pt idx="80">
                  <c:v>719.9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5.9</c:v>
                </c:pt>
                <c:pt idx="95">
                  <c:v>704.9</c:v>
                </c:pt>
                <c:pt idx="96">
                  <c:v>703.9</c:v>
                </c:pt>
                <c:pt idx="97">
                  <c:v>702.9</c:v>
                </c:pt>
                <c:pt idx="98">
                  <c:v>701.9</c:v>
                </c:pt>
                <c:pt idx="99">
                  <c:v>700.9</c:v>
                </c:pt>
                <c:pt idx="100">
                  <c:v>700.1</c:v>
                </c:pt>
                <c:pt idx="101">
                  <c:v>699.1</c:v>
                </c:pt>
                <c:pt idx="102">
                  <c:v>698.1</c:v>
                </c:pt>
                <c:pt idx="103">
                  <c:v>697.1</c:v>
                </c:pt>
                <c:pt idx="104">
                  <c:v>696.1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1.9</c:v>
                </c:pt>
                <c:pt idx="119">
                  <c:v>680.9</c:v>
                </c:pt>
                <c:pt idx="120">
                  <c:v>680.1</c:v>
                </c:pt>
                <c:pt idx="121">
                  <c:v>679.1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69.9</c:v>
                </c:pt>
                <c:pt idx="131">
                  <c:v>669.1</c:v>
                </c:pt>
                <c:pt idx="132">
                  <c:v>668.1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0.9</c:v>
                </c:pt>
                <c:pt idx="140">
                  <c:v>659.9</c:v>
                </c:pt>
                <c:pt idx="141">
                  <c:v>659.1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2.9</c:v>
                </c:pt>
                <c:pt idx="148">
                  <c:v>651.9</c:v>
                </c:pt>
                <c:pt idx="149">
                  <c:v>651.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4.9</c:v>
                </c:pt>
                <c:pt idx="156">
                  <c:v>644.1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8.9</c:v>
                </c:pt>
                <c:pt idx="162">
                  <c:v>638.1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2.9</c:v>
                </c:pt>
                <c:pt idx="168">
                  <c:v>632.1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6.9</c:v>
                </c:pt>
                <c:pt idx="174">
                  <c:v>626.1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1.9</c:v>
                </c:pt>
                <c:pt idx="179">
                  <c:v>621.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6.9</c:v>
                </c:pt>
                <c:pt idx="184">
                  <c:v>616.1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1.9</c:v>
                </c:pt>
                <c:pt idx="189">
                  <c:v>611.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.1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2.9</c:v>
                </c:pt>
                <c:pt idx="198">
                  <c:v>602.1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.1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.1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.1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.1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.1</c:v>
                </c:pt>
                <c:pt idx="219">
                  <c:v>581</c:v>
                </c:pt>
                <c:pt idx="220">
                  <c:v>580</c:v>
                </c:pt>
                <c:pt idx="221">
                  <c:v>578.9</c:v>
                </c:pt>
                <c:pt idx="222">
                  <c:v>578.1</c:v>
                </c:pt>
                <c:pt idx="223">
                  <c:v>577</c:v>
                </c:pt>
                <c:pt idx="224">
                  <c:v>576</c:v>
                </c:pt>
                <c:pt idx="225">
                  <c:v>574.9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.1</c:v>
                </c:pt>
                <c:pt idx="230">
                  <c:v>570</c:v>
                </c:pt>
                <c:pt idx="231">
                  <c:v>569</c:v>
                </c:pt>
                <c:pt idx="232">
                  <c:v>567.9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.1</c:v>
                </c:pt>
                <c:pt idx="237">
                  <c:v>563</c:v>
                </c:pt>
                <c:pt idx="238">
                  <c:v>562</c:v>
                </c:pt>
                <c:pt idx="239">
                  <c:v>561.1</c:v>
                </c:pt>
                <c:pt idx="240">
                  <c:v>560</c:v>
                </c:pt>
                <c:pt idx="241">
                  <c:v>559</c:v>
                </c:pt>
                <c:pt idx="242">
                  <c:v>557.9</c:v>
                </c:pt>
                <c:pt idx="243">
                  <c:v>557</c:v>
                </c:pt>
                <c:pt idx="244">
                  <c:v>556</c:v>
                </c:pt>
                <c:pt idx="245">
                  <c:v>554.9</c:v>
                </c:pt>
                <c:pt idx="246">
                  <c:v>554.1</c:v>
                </c:pt>
                <c:pt idx="247">
                  <c:v>553</c:v>
                </c:pt>
                <c:pt idx="248">
                  <c:v>552</c:v>
                </c:pt>
                <c:pt idx="249">
                  <c:v>551.1</c:v>
                </c:pt>
                <c:pt idx="250">
                  <c:v>550</c:v>
                </c:pt>
                <c:pt idx="251">
                  <c:v>549</c:v>
                </c:pt>
                <c:pt idx="252">
                  <c:v>548.1</c:v>
                </c:pt>
                <c:pt idx="253">
                  <c:v>547</c:v>
                </c:pt>
                <c:pt idx="254">
                  <c:v>546</c:v>
                </c:pt>
                <c:pt idx="255">
                  <c:v>545.1</c:v>
                </c:pt>
                <c:pt idx="256">
                  <c:v>544</c:v>
                </c:pt>
                <c:pt idx="257">
                  <c:v>543</c:v>
                </c:pt>
                <c:pt idx="258">
                  <c:v>541.9</c:v>
                </c:pt>
                <c:pt idx="259">
                  <c:v>541</c:v>
                </c:pt>
                <c:pt idx="260">
                  <c:v>540</c:v>
                </c:pt>
                <c:pt idx="261">
                  <c:v>538.9</c:v>
                </c:pt>
                <c:pt idx="262">
                  <c:v>538</c:v>
                </c:pt>
                <c:pt idx="263">
                  <c:v>537</c:v>
                </c:pt>
                <c:pt idx="264">
                  <c:v>536.1</c:v>
                </c:pt>
                <c:pt idx="265">
                  <c:v>535</c:v>
                </c:pt>
                <c:pt idx="266">
                  <c:v>534</c:v>
                </c:pt>
                <c:pt idx="267">
                  <c:v>533.1</c:v>
                </c:pt>
                <c:pt idx="268">
                  <c:v>532</c:v>
                </c:pt>
                <c:pt idx="269">
                  <c:v>531</c:v>
                </c:pt>
                <c:pt idx="270">
                  <c:v>530.1</c:v>
                </c:pt>
                <c:pt idx="271">
                  <c:v>529</c:v>
                </c:pt>
                <c:pt idx="272">
                  <c:v>528</c:v>
                </c:pt>
                <c:pt idx="273">
                  <c:v>527.1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1.9</c:v>
                </c:pt>
                <c:pt idx="279">
                  <c:v>521</c:v>
                </c:pt>
                <c:pt idx="280">
                  <c:v>520</c:v>
                </c:pt>
                <c:pt idx="281">
                  <c:v>518.9</c:v>
                </c:pt>
                <c:pt idx="282">
                  <c:v>518</c:v>
                </c:pt>
                <c:pt idx="283">
                  <c:v>517</c:v>
                </c:pt>
                <c:pt idx="284">
                  <c:v>516.1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0.9</c:v>
                </c:pt>
                <c:pt idx="290">
                  <c:v>510</c:v>
                </c:pt>
                <c:pt idx="291">
                  <c:v>509</c:v>
                </c:pt>
                <c:pt idx="292">
                  <c:v>508.1</c:v>
                </c:pt>
                <c:pt idx="293">
                  <c:v>507</c:v>
                </c:pt>
                <c:pt idx="294">
                  <c:v>505.9</c:v>
                </c:pt>
                <c:pt idx="295">
                  <c:v>505</c:v>
                </c:pt>
                <c:pt idx="296">
                  <c:v>504</c:v>
                </c:pt>
                <c:pt idx="297">
                  <c:v>503.1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7.9</c:v>
                </c:pt>
                <c:pt idx="303">
                  <c:v>497</c:v>
                </c:pt>
                <c:pt idx="304">
                  <c:v>496</c:v>
                </c:pt>
                <c:pt idx="305">
                  <c:v>495.1</c:v>
                </c:pt>
                <c:pt idx="306">
                  <c:v>494</c:v>
                </c:pt>
                <c:pt idx="307">
                  <c:v>492.9</c:v>
                </c:pt>
                <c:pt idx="308">
                  <c:v>492</c:v>
                </c:pt>
                <c:pt idx="309">
                  <c:v>491</c:v>
                </c:pt>
                <c:pt idx="310">
                  <c:v>490.1</c:v>
                </c:pt>
                <c:pt idx="311">
                  <c:v>489</c:v>
                </c:pt>
                <c:pt idx="312">
                  <c:v>487.9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.1</c:v>
                </c:pt>
                <c:pt idx="318">
                  <c:v>482</c:v>
                </c:pt>
                <c:pt idx="319">
                  <c:v>480.9</c:v>
                </c:pt>
                <c:pt idx="320">
                  <c:v>480</c:v>
                </c:pt>
                <c:pt idx="321">
                  <c:v>479</c:v>
                </c:pt>
                <c:pt idx="322">
                  <c:v>478.1</c:v>
                </c:pt>
                <c:pt idx="323">
                  <c:v>477</c:v>
                </c:pt>
                <c:pt idx="324">
                  <c:v>475.9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.1</c:v>
                </c:pt>
                <c:pt idx="330">
                  <c:v>470</c:v>
                </c:pt>
                <c:pt idx="331">
                  <c:v>468.9</c:v>
                </c:pt>
                <c:pt idx="332">
                  <c:v>468</c:v>
                </c:pt>
                <c:pt idx="333">
                  <c:v>466.9</c:v>
                </c:pt>
                <c:pt idx="334">
                  <c:v>466</c:v>
                </c:pt>
                <c:pt idx="335">
                  <c:v>465</c:v>
                </c:pt>
                <c:pt idx="336">
                  <c:v>464.1</c:v>
                </c:pt>
                <c:pt idx="337">
                  <c:v>463</c:v>
                </c:pt>
                <c:pt idx="338">
                  <c:v>462.1</c:v>
                </c:pt>
                <c:pt idx="339">
                  <c:v>461</c:v>
                </c:pt>
                <c:pt idx="340">
                  <c:v>459.9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.1</c:v>
                </c:pt>
                <c:pt idx="346">
                  <c:v>454</c:v>
                </c:pt>
                <c:pt idx="347">
                  <c:v>453.1</c:v>
                </c:pt>
                <c:pt idx="348">
                  <c:v>452</c:v>
                </c:pt>
                <c:pt idx="349">
                  <c:v>450.9</c:v>
                </c:pt>
                <c:pt idx="350">
                  <c:v>450</c:v>
                </c:pt>
                <c:pt idx="351">
                  <c:v>448.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.1</c:v>
                </c:pt>
                <c:pt idx="359">
                  <c:v>441</c:v>
                </c:pt>
                <c:pt idx="360">
                  <c:v>440.1</c:v>
                </c:pt>
                <c:pt idx="361">
                  <c:v>439</c:v>
                </c:pt>
                <c:pt idx="362">
                  <c:v>437.9</c:v>
                </c:pt>
                <c:pt idx="363">
                  <c:v>437</c:v>
                </c:pt>
                <c:pt idx="364">
                  <c:v>435.9</c:v>
                </c:pt>
                <c:pt idx="365">
                  <c:v>435</c:v>
                </c:pt>
                <c:pt idx="366">
                  <c:v>433.9</c:v>
                </c:pt>
                <c:pt idx="367">
                  <c:v>433</c:v>
                </c:pt>
                <c:pt idx="368">
                  <c:v>431.9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.1</c:v>
                </c:pt>
                <c:pt idx="382">
                  <c:v>418</c:v>
                </c:pt>
                <c:pt idx="383">
                  <c:v>417.1</c:v>
                </c:pt>
                <c:pt idx="384">
                  <c:v>416</c:v>
                </c:pt>
                <c:pt idx="385">
                  <c:v>415.1</c:v>
                </c:pt>
                <c:pt idx="386">
                  <c:v>414</c:v>
                </c:pt>
                <c:pt idx="387">
                  <c:v>413.1</c:v>
                </c:pt>
                <c:pt idx="388">
                  <c:v>412</c:v>
                </c:pt>
                <c:pt idx="389">
                  <c:v>411.1</c:v>
                </c:pt>
                <c:pt idx="390">
                  <c:v>410</c:v>
                </c:pt>
                <c:pt idx="391">
                  <c:v>409.1</c:v>
                </c:pt>
                <c:pt idx="392">
                  <c:v>408</c:v>
                </c:pt>
                <c:pt idx="393">
                  <c:v>407.1</c:v>
                </c:pt>
                <c:pt idx="394">
                  <c:v>406</c:v>
                </c:pt>
                <c:pt idx="395">
                  <c:v>405.1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1.9</c:v>
                </c:pt>
                <c:pt idx="409">
                  <c:v>391</c:v>
                </c:pt>
                <c:pt idx="410">
                  <c:v>389.9</c:v>
                </c:pt>
                <c:pt idx="411">
                  <c:v>389</c:v>
                </c:pt>
                <c:pt idx="412">
                  <c:v>387.9</c:v>
                </c:pt>
                <c:pt idx="413">
                  <c:v>387</c:v>
                </c:pt>
                <c:pt idx="414">
                  <c:v>386.1</c:v>
                </c:pt>
                <c:pt idx="415">
                  <c:v>385</c:v>
                </c:pt>
                <c:pt idx="416">
                  <c:v>384.1</c:v>
                </c:pt>
                <c:pt idx="417">
                  <c:v>383</c:v>
                </c:pt>
                <c:pt idx="418">
                  <c:v>382.1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4.9</c:v>
                </c:pt>
                <c:pt idx="426">
                  <c:v>374</c:v>
                </c:pt>
                <c:pt idx="427">
                  <c:v>372.9</c:v>
                </c:pt>
                <c:pt idx="428">
                  <c:v>372</c:v>
                </c:pt>
                <c:pt idx="429">
                  <c:v>371.1</c:v>
                </c:pt>
                <c:pt idx="430">
                  <c:v>370</c:v>
                </c:pt>
                <c:pt idx="431">
                  <c:v>369.1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3.9</c:v>
                </c:pt>
                <c:pt idx="437">
                  <c:v>363</c:v>
                </c:pt>
                <c:pt idx="438">
                  <c:v>361.9</c:v>
                </c:pt>
                <c:pt idx="439">
                  <c:v>361</c:v>
                </c:pt>
                <c:pt idx="440">
                  <c:v>360.1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4.9</c:v>
                </c:pt>
                <c:pt idx="446">
                  <c:v>354</c:v>
                </c:pt>
                <c:pt idx="447">
                  <c:v>352.9</c:v>
                </c:pt>
                <c:pt idx="448">
                  <c:v>352</c:v>
                </c:pt>
                <c:pt idx="449">
                  <c:v>351.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5.9</c:v>
                </c:pt>
                <c:pt idx="455">
                  <c:v>345</c:v>
                </c:pt>
                <c:pt idx="456">
                  <c:v>344.1</c:v>
                </c:pt>
                <c:pt idx="457">
                  <c:v>343</c:v>
                </c:pt>
                <c:pt idx="458">
                  <c:v>342.1</c:v>
                </c:pt>
                <c:pt idx="459">
                  <c:v>341</c:v>
                </c:pt>
                <c:pt idx="460">
                  <c:v>340</c:v>
                </c:pt>
                <c:pt idx="461">
                  <c:v>338.9</c:v>
                </c:pt>
                <c:pt idx="462">
                  <c:v>338</c:v>
                </c:pt>
                <c:pt idx="463">
                  <c:v>337.1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1.9</c:v>
                </c:pt>
                <c:pt idx="469">
                  <c:v>331</c:v>
                </c:pt>
                <c:pt idx="470">
                  <c:v>330.1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4.89999999999998</c:v>
                </c:pt>
                <c:pt idx="476">
                  <c:v>324</c:v>
                </c:pt>
                <c:pt idx="477">
                  <c:v>323.10000000000002</c:v>
                </c:pt>
                <c:pt idx="478">
                  <c:v>322</c:v>
                </c:pt>
                <c:pt idx="479">
                  <c:v>321</c:v>
                </c:pt>
                <c:pt idx="480">
                  <c:v>319.89999999999998</c:v>
                </c:pt>
                <c:pt idx="481">
                  <c:v>319</c:v>
                </c:pt>
                <c:pt idx="482">
                  <c:v>318.10000000000002</c:v>
                </c:pt>
                <c:pt idx="483">
                  <c:v>317</c:v>
                </c:pt>
                <c:pt idx="484">
                  <c:v>316</c:v>
                </c:pt>
                <c:pt idx="485">
                  <c:v>314.89999999999998</c:v>
                </c:pt>
                <c:pt idx="486">
                  <c:v>314</c:v>
                </c:pt>
                <c:pt idx="487">
                  <c:v>313.10000000000002</c:v>
                </c:pt>
                <c:pt idx="488">
                  <c:v>312</c:v>
                </c:pt>
                <c:pt idx="489">
                  <c:v>311</c:v>
                </c:pt>
                <c:pt idx="490">
                  <c:v>309.89999999999998</c:v>
                </c:pt>
                <c:pt idx="491">
                  <c:v>309</c:v>
                </c:pt>
                <c:pt idx="492">
                  <c:v>308.10000000000002</c:v>
                </c:pt>
                <c:pt idx="493">
                  <c:v>307</c:v>
                </c:pt>
                <c:pt idx="494">
                  <c:v>306</c:v>
                </c:pt>
                <c:pt idx="495">
                  <c:v>304.89999999999998</c:v>
                </c:pt>
                <c:pt idx="496">
                  <c:v>304</c:v>
                </c:pt>
                <c:pt idx="497">
                  <c:v>303.10000000000002</c:v>
                </c:pt>
                <c:pt idx="498">
                  <c:v>302</c:v>
                </c:pt>
                <c:pt idx="499">
                  <c:v>301</c:v>
                </c:pt>
                <c:pt idx="500">
                  <c:v>299.89999999999998</c:v>
                </c:pt>
                <c:pt idx="501">
                  <c:v>299</c:v>
                </c:pt>
                <c:pt idx="502">
                  <c:v>298.10000000000002</c:v>
                </c:pt>
                <c:pt idx="503">
                  <c:v>297</c:v>
                </c:pt>
                <c:pt idx="504">
                  <c:v>296</c:v>
                </c:pt>
                <c:pt idx="505">
                  <c:v>294.89999999999998</c:v>
                </c:pt>
                <c:pt idx="506">
                  <c:v>294</c:v>
                </c:pt>
                <c:pt idx="507">
                  <c:v>293.10000000000002</c:v>
                </c:pt>
                <c:pt idx="508">
                  <c:v>292</c:v>
                </c:pt>
                <c:pt idx="509">
                  <c:v>291</c:v>
                </c:pt>
                <c:pt idx="510">
                  <c:v>289.89999999999998</c:v>
                </c:pt>
                <c:pt idx="511">
                  <c:v>289</c:v>
                </c:pt>
                <c:pt idx="512">
                  <c:v>288.10000000000002</c:v>
                </c:pt>
                <c:pt idx="513">
                  <c:v>287</c:v>
                </c:pt>
                <c:pt idx="514">
                  <c:v>286</c:v>
                </c:pt>
                <c:pt idx="515">
                  <c:v>284.89999999999998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.10000000000002</c:v>
                </c:pt>
                <c:pt idx="521">
                  <c:v>279</c:v>
                </c:pt>
                <c:pt idx="522">
                  <c:v>278</c:v>
                </c:pt>
                <c:pt idx="523">
                  <c:v>276.89999999999998</c:v>
                </c:pt>
                <c:pt idx="524">
                  <c:v>276</c:v>
                </c:pt>
                <c:pt idx="525">
                  <c:v>275.10000000000002</c:v>
                </c:pt>
                <c:pt idx="526">
                  <c:v>274</c:v>
                </c:pt>
                <c:pt idx="527">
                  <c:v>273</c:v>
                </c:pt>
                <c:pt idx="528">
                  <c:v>272.10000000000002</c:v>
                </c:pt>
                <c:pt idx="529">
                  <c:v>271</c:v>
                </c:pt>
                <c:pt idx="530">
                  <c:v>270</c:v>
                </c:pt>
                <c:pt idx="531">
                  <c:v>268.89999999999998</c:v>
                </c:pt>
                <c:pt idx="532">
                  <c:v>268</c:v>
                </c:pt>
                <c:pt idx="533">
                  <c:v>267.10000000000002</c:v>
                </c:pt>
                <c:pt idx="534">
                  <c:v>266</c:v>
                </c:pt>
                <c:pt idx="535">
                  <c:v>265</c:v>
                </c:pt>
                <c:pt idx="536">
                  <c:v>264.10000000000002</c:v>
                </c:pt>
                <c:pt idx="537">
                  <c:v>263</c:v>
                </c:pt>
                <c:pt idx="538">
                  <c:v>262</c:v>
                </c:pt>
                <c:pt idx="539">
                  <c:v>260.89999999999998</c:v>
                </c:pt>
                <c:pt idx="540">
                  <c:v>260</c:v>
                </c:pt>
                <c:pt idx="541">
                  <c:v>259</c:v>
                </c:pt>
                <c:pt idx="542">
                  <c:v>257.89999999999998</c:v>
                </c:pt>
                <c:pt idx="543">
                  <c:v>257</c:v>
                </c:pt>
                <c:pt idx="544">
                  <c:v>256.10000000000002</c:v>
                </c:pt>
                <c:pt idx="545">
                  <c:v>255</c:v>
                </c:pt>
                <c:pt idx="546">
                  <c:v>254</c:v>
                </c:pt>
                <c:pt idx="547">
                  <c:v>252.9</c:v>
                </c:pt>
                <c:pt idx="548">
                  <c:v>252</c:v>
                </c:pt>
                <c:pt idx="549">
                  <c:v>251</c:v>
                </c:pt>
                <c:pt idx="550">
                  <c:v>249.9</c:v>
                </c:pt>
                <c:pt idx="551">
                  <c:v>249</c:v>
                </c:pt>
                <c:pt idx="552">
                  <c:v>248.1</c:v>
                </c:pt>
                <c:pt idx="553">
                  <c:v>247</c:v>
                </c:pt>
                <c:pt idx="554">
                  <c:v>246</c:v>
                </c:pt>
                <c:pt idx="555">
                  <c:v>244.9</c:v>
                </c:pt>
                <c:pt idx="556">
                  <c:v>244</c:v>
                </c:pt>
                <c:pt idx="557">
                  <c:v>243.1</c:v>
                </c:pt>
                <c:pt idx="558">
                  <c:v>242</c:v>
                </c:pt>
                <c:pt idx="559">
                  <c:v>241</c:v>
                </c:pt>
                <c:pt idx="560">
                  <c:v>239.9</c:v>
                </c:pt>
                <c:pt idx="561">
                  <c:v>239</c:v>
                </c:pt>
                <c:pt idx="562">
                  <c:v>238.1</c:v>
                </c:pt>
                <c:pt idx="563">
                  <c:v>237</c:v>
                </c:pt>
                <c:pt idx="564">
                  <c:v>236</c:v>
                </c:pt>
                <c:pt idx="565">
                  <c:v>234.9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.1</c:v>
                </c:pt>
                <c:pt idx="571">
                  <c:v>229</c:v>
                </c:pt>
                <c:pt idx="572">
                  <c:v>228</c:v>
                </c:pt>
                <c:pt idx="573">
                  <c:v>226.9</c:v>
                </c:pt>
                <c:pt idx="574">
                  <c:v>226</c:v>
                </c:pt>
                <c:pt idx="575">
                  <c:v>225.1</c:v>
                </c:pt>
                <c:pt idx="576">
                  <c:v>224</c:v>
                </c:pt>
                <c:pt idx="577">
                  <c:v>223</c:v>
                </c:pt>
                <c:pt idx="578">
                  <c:v>221.9</c:v>
                </c:pt>
                <c:pt idx="579">
                  <c:v>221</c:v>
                </c:pt>
                <c:pt idx="580">
                  <c:v>220.1</c:v>
                </c:pt>
                <c:pt idx="581">
                  <c:v>219</c:v>
                </c:pt>
                <c:pt idx="582">
                  <c:v>218</c:v>
                </c:pt>
                <c:pt idx="583">
                  <c:v>217.1</c:v>
                </c:pt>
                <c:pt idx="584">
                  <c:v>216</c:v>
                </c:pt>
                <c:pt idx="585">
                  <c:v>215</c:v>
                </c:pt>
                <c:pt idx="586">
                  <c:v>213.9</c:v>
                </c:pt>
                <c:pt idx="587">
                  <c:v>213</c:v>
                </c:pt>
                <c:pt idx="588">
                  <c:v>212.1</c:v>
                </c:pt>
                <c:pt idx="589">
                  <c:v>211</c:v>
                </c:pt>
                <c:pt idx="590">
                  <c:v>210</c:v>
                </c:pt>
                <c:pt idx="591">
                  <c:v>208.9</c:v>
                </c:pt>
                <c:pt idx="592">
                  <c:v>208</c:v>
                </c:pt>
                <c:pt idx="593">
                  <c:v>207</c:v>
                </c:pt>
                <c:pt idx="594">
                  <c:v>205.9</c:v>
                </c:pt>
                <c:pt idx="595">
                  <c:v>205</c:v>
                </c:pt>
                <c:pt idx="596">
                  <c:v>204.1</c:v>
                </c:pt>
                <c:pt idx="597">
                  <c:v>203</c:v>
                </c:pt>
                <c:pt idx="598">
                  <c:v>202</c:v>
                </c:pt>
                <c:pt idx="599">
                  <c:v>201.1</c:v>
                </c:pt>
                <c:pt idx="600">
                  <c:v>200</c:v>
                </c:pt>
              </c:numCache>
            </c:numRef>
          </c:xVal>
          <c:yVal>
            <c:numRef>
              <c:f>Лист3!$B$4:$B$604</c:f>
              <c:numCache>
                <c:formatCode>General</c:formatCode>
                <c:ptCount val="601"/>
                <c:pt idx="0">
                  <c:v>0</c:v>
                </c:pt>
                <c:pt idx="1">
                  <c:v>2E-3</c:v>
                </c:pt>
                <c:pt idx="2">
                  <c:v>1E-3</c:v>
                </c:pt>
                <c:pt idx="3">
                  <c:v>1E-3</c:v>
                </c:pt>
                <c:pt idx="4">
                  <c:v>1E-3</c:v>
                </c:pt>
                <c:pt idx="5">
                  <c:v>0</c:v>
                </c:pt>
                <c:pt idx="6">
                  <c:v>-1E-3</c:v>
                </c:pt>
                <c:pt idx="7">
                  <c:v>1E-3</c:v>
                </c:pt>
                <c:pt idx="8">
                  <c:v>-1E-3</c:v>
                </c:pt>
                <c:pt idx="9">
                  <c:v>3.0000000000000001E-3</c:v>
                </c:pt>
                <c:pt idx="10">
                  <c:v>-1E-3</c:v>
                </c:pt>
                <c:pt idx="11">
                  <c:v>0</c:v>
                </c:pt>
                <c:pt idx="12">
                  <c:v>1E-3</c:v>
                </c:pt>
                <c:pt idx="13">
                  <c:v>1E-3</c:v>
                </c:pt>
                <c:pt idx="14">
                  <c:v>1E-3</c:v>
                </c:pt>
                <c:pt idx="15">
                  <c:v>0</c:v>
                </c:pt>
                <c:pt idx="16">
                  <c:v>-1E-3</c:v>
                </c:pt>
                <c:pt idx="17">
                  <c:v>-1E-3</c:v>
                </c:pt>
                <c:pt idx="18">
                  <c:v>-2E-3</c:v>
                </c:pt>
                <c:pt idx="19">
                  <c:v>0</c:v>
                </c:pt>
                <c:pt idx="20">
                  <c:v>0</c:v>
                </c:pt>
                <c:pt idx="21">
                  <c:v>-1E-3</c:v>
                </c:pt>
                <c:pt idx="22">
                  <c:v>0</c:v>
                </c:pt>
                <c:pt idx="23">
                  <c:v>1E-3</c:v>
                </c:pt>
                <c:pt idx="24">
                  <c:v>0</c:v>
                </c:pt>
                <c:pt idx="25">
                  <c:v>-2E-3</c:v>
                </c:pt>
                <c:pt idx="26">
                  <c:v>0</c:v>
                </c:pt>
                <c:pt idx="27">
                  <c:v>-2E-3</c:v>
                </c:pt>
                <c:pt idx="28">
                  <c:v>-3.0000000000000001E-3</c:v>
                </c:pt>
                <c:pt idx="29">
                  <c:v>0</c:v>
                </c:pt>
                <c:pt idx="30">
                  <c:v>-1E-3</c:v>
                </c:pt>
                <c:pt idx="31">
                  <c:v>0</c:v>
                </c:pt>
                <c:pt idx="32">
                  <c:v>-1E-3</c:v>
                </c:pt>
                <c:pt idx="33">
                  <c:v>2E-3</c:v>
                </c:pt>
                <c:pt idx="34">
                  <c:v>0</c:v>
                </c:pt>
                <c:pt idx="35">
                  <c:v>0</c:v>
                </c:pt>
                <c:pt idx="36">
                  <c:v>-1E-3</c:v>
                </c:pt>
                <c:pt idx="37">
                  <c:v>1E-3</c:v>
                </c:pt>
                <c:pt idx="38">
                  <c:v>2E-3</c:v>
                </c:pt>
                <c:pt idx="39">
                  <c:v>0</c:v>
                </c:pt>
                <c:pt idx="40">
                  <c:v>-1E-3</c:v>
                </c:pt>
                <c:pt idx="41">
                  <c:v>1E-3</c:v>
                </c:pt>
                <c:pt idx="42">
                  <c:v>0</c:v>
                </c:pt>
                <c:pt idx="43">
                  <c:v>2E-3</c:v>
                </c:pt>
                <c:pt idx="44">
                  <c:v>2E-3</c:v>
                </c:pt>
                <c:pt idx="45">
                  <c:v>1E-3</c:v>
                </c:pt>
                <c:pt idx="46">
                  <c:v>2E-3</c:v>
                </c:pt>
                <c:pt idx="47">
                  <c:v>1E-3</c:v>
                </c:pt>
                <c:pt idx="48">
                  <c:v>0</c:v>
                </c:pt>
                <c:pt idx="49">
                  <c:v>2E-3</c:v>
                </c:pt>
                <c:pt idx="50">
                  <c:v>1E-3</c:v>
                </c:pt>
                <c:pt idx="51">
                  <c:v>-1E-3</c:v>
                </c:pt>
                <c:pt idx="52">
                  <c:v>0</c:v>
                </c:pt>
                <c:pt idx="53">
                  <c:v>-1E-3</c:v>
                </c:pt>
                <c:pt idx="54">
                  <c:v>-1E-3</c:v>
                </c:pt>
                <c:pt idx="55">
                  <c:v>-1E-3</c:v>
                </c:pt>
                <c:pt idx="56">
                  <c:v>-2E-3</c:v>
                </c:pt>
                <c:pt idx="57">
                  <c:v>-2E-3</c:v>
                </c:pt>
                <c:pt idx="58">
                  <c:v>-3.0000000000000001E-3</c:v>
                </c:pt>
                <c:pt idx="59">
                  <c:v>-4.0000000000000001E-3</c:v>
                </c:pt>
                <c:pt idx="60">
                  <c:v>-3.0000000000000001E-3</c:v>
                </c:pt>
                <c:pt idx="61">
                  <c:v>-3.0000000000000001E-3</c:v>
                </c:pt>
                <c:pt idx="62">
                  <c:v>-4.0000000000000001E-3</c:v>
                </c:pt>
                <c:pt idx="63">
                  <c:v>-7.0000000000000001E-3</c:v>
                </c:pt>
                <c:pt idx="64">
                  <c:v>-7.0000000000000001E-3</c:v>
                </c:pt>
                <c:pt idx="65">
                  <c:v>-7.0000000000000001E-3</c:v>
                </c:pt>
                <c:pt idx="66">
                  <c:v>-8.0000000000000002E-3</c:v>
                </c:pt>
                <c:pt idx="67">
                  <c:v>-8.0000000000000002E-3</c:v>
                </c:pt>
                <c:pt idx="68">
                  <c:v>-0.01</c:v>
                </c:pt>
                <c:pt idx="69">
                  <c:v>-8.9999999999999993E-3</c:v>
                </c:pt>
                <c:pt idx="70">
                  <c:v>-0.01</c:v>
                </c:pt>
                <c:pt idx="71">
                  <c:v>-1.0999999999999999E-2</c:v>
                </c:pt>
                <c:pt idx="72">
                  <c:v>-1.2E-2</c:v>
                </c:pt>
                <c:pt idx="73">
                  <c:v>-1.2999999999999999E-2</c:v>
                </c:pt>
                <c:pt idx="74">
                  <c:v>-1.2999999999999999E-2</c:v>
                </c:pt>
                <c:pt idx="75">
                  <c:v>-1.2999999999999999E-2</c:v>
                </c:pt>
                <c:pt idx="76">
                  <c:v>-1.4E-2</c:v>
                </c:pt>
                <c:pt idx="77">
                  <c:v>-1.4999999999999999E-2</c:v>
                </c:pt>
                <c:pt idx="78">
                  <c:v>-1.4E-2</c:v>
                </c:pt>
                <c:pt idx="79">
                  <c:v>-1.4999999999999999E-2</c:v>
                </c:pt>
                <c:pt idx="80">
                  <c:v>-1.4999999999999999E-2</c:v>
                </c:pt>
                <c:pt idx="81">
                  <c:v>-1.4999999999999999E-2</c:v>
                </c:pt>
                <c:pt idx="82">
                  <c:v>-1.4999999999999999E-2</c:v>
                </c:pt>
                <c:pt idx="83">
                  <c:v>-1.4E-2</c:v>
                </c:pt>
                <c:pt idx="84">
                  <c:v>-1.4E-2</c:v>
                </c:pt>
                <c:pt idx="85">
                  <c:v>-1.4E-2</c:v>
                </c:pt>
                <c:pt idx="86">
                  <c:v>-1.4E-2</c:v>
                </c:pt>
                <c:pt idx="87">
                  <c:v>-1.2999999999999999E-2</c:v>
                </c:pt>
                <c:pt idx="88">
                  <c:v>-1.2E-2</c:v>
                </c:pt>
                <c:pt idx="89">
                  <c:v>-1.0999999999999999E-2</c:v>
                </c:pt>
                <c:pt idx="90">
                  <c:v>-1.0999999999999999E-2</c:v>
                </c:pt>
                <c:pt idx="91">
                  <c:v>-0.01</c:v>
                </c:pt>
                <c:pt idx="92">
                  <c:v>-8.0000000000000002E-3</c:v>
                </c:pt>
                <c:pt idx="93">
                  <c:v>-8.0000000000000002E-3</c:v>
                </c:pt>
                <c:pt idx="94">
                  <c:v>-7.0000000000000001E-3</c:v>
                </c:pt>
                <c:pt idx="95">
                  <c:v>-5.0000000000000001E-3</c:v>
                </c:pt>
                <c:pt idx="96">
                  <c:v>-4.0000000000000001E-3</c:v>
                </c:pt>
                <c:pt idx="97">
                  <c:v>-3.0000000000000001E-3</c:v>
                </c:pt>
                <c:pt idx="98">
                  <c:v>-2E-3</c:v>
                </c:pt>
                <c:pt idx="99">
                  <c:v>-1E-3</c:v>
                </c:pt>
                <c:pt idx="100">
                  <c:v>-1E-3</c:v>
                </c:pt>
                <c:pt idx="101">
                  <c:v>0</c:v>
                </c:pt>
                <c:pt idx="102">
                  <c:v>2E-3</c:v>
                </c:pt>
                <c:pt idx="103">
                  <c:v>3.0000000000000001E-3</c:v>
                </c:pt>
                <c:pt idx="104">
                  <c:v>5.0000000000000001E-3</c:v>
                </c:pt>
                <c:pt idx="105">
                  <c:v>4.0000000000000001E-3</c:v>
                </c:pt>
                <c:pt idx="106">
                  <c:v>5.0000000000000001E-3</c:v>
                </c:pt>
                <c:pt idx="107">
                  <c:v>7.0000000000000001E-3</c:v>
                </c:pt>
                <c:pt idx="108">
                  <c:v>7.0000000000000001E-3</c:v>
                </c:pt>
                <c:pt idx="109">
                  <c:v>8.0000000000000002E-3</c:v>
                </c:pt>
                <c:pt idx="110">
                  <c:v>8.9999999999999993E-3</c:v>
                </c:pt>
                <c:pt idx="111">
                  <c:v>8.0000000000000002E-3</c:v>
                </c:pt>
                <c:pt idx="112">
                  <c:v>8.0000000000000002E-3</c:v>
                </c:pt>
                <c:pt idx="113">
                  <c:v>8.9999999999999993E-3</c:v>
                </c:pt>
                <c:pt idx="114">
                  <c:v>1.0999999999999999E-2</c:v>
                </c:pt>
                <c:pt idx="115">
                  <c:v>0.01</c:v>
                </c:pt>
                <c:pt idx="116">
                  <c:v>1.0999999999999999E-2</c:v>
                </c:pt>
                <c:pt idx="117">
                  <c:v>1.2999999999999999E-2</c:v>
                </c:pt>
                <c:pt idx="118">
                  <c:v>1.2999999999999999E-2</c:v>
                </c:pt>
                <c:pt idx="119">
                  <c:v>1.4E-2</c:v>
                </c:pt>
                <c:pt idx="120">
                  <c:v>1.4E-2</c:v>
                </c:pt>
                <c:pt idx="121">
                  <c:v>1.6E-2</c:v>
                </c:pt>
                <c:pt idx="122">
                  <c:v>1.6E-2</c:v>
                </c:pt>
                <c:pt idx="123">
                  <c:v>1.6E-2</c:v>
                </c:pt>
                <c:pt idx="124">
                  <c:v>1.6E-2</c:v>
                </c:pt>
                <c:pt idx="125">
                  <c:v>1.7999999999999999E-2</c:v>
                </c:pt>
                <c:pt idx="126">
                  <c:v>1.7999999999999999E-2</c:v>
                </c:pt>
                <c:pt idx="127">
                  <c:v>1.9E-2</c:v>
                </c:pt>
                <c:pt idx="128">
                  <c:v>1.9E-2</c:v>
                </c:pt>
                <c:pt idx="129">
                  <c:v>0.02</c:v>
                </c:pt>
                <c:pt idx="130">
                  <c:v>0.02</c:v>
                </c:pt>
                <c:pt idx="131">
                  <c:v>2.1000000000000001E-2</c:v>
                </c:pt>
                <c:pt idx="132">
                  <c:v>2.1000000000000001E-2</c:v>
                </c:pt>
                <c:pt idx="133">
                  <c:v>2.1000000000000001E-2</c:v>
                </c:pt>
                <c:pt idx="134">
                  <c:v>2.1000000000000001E-2</c:v>
                </c:pt>
                <c:pt idx="135">
                  <c:v>2.1999999999999999E-2</c:v>
                </c:pt>
                <c:pt idx="136">
                  <c:v>0.02</c:v>
                </c:pt>
                <c:pt idx="137">
                  <c:v>0.02</c:v>
                </c:pt>
                <c:pt idx="138">
                  <c:v>0.02</c:v>
                </c:pt>
                <c:pt idx="139">
                  <c:v>0.02</c:v>
                </c:pt>
                <c:pt idx="140">
                  <c:v>0.02</c:v>
                </c:pt>
                <c:pt idx="141">
                  <c:v>1.9E-2</c:v>
                </c:pt>
                <c:pt idx="142">
                  <c:v>0.02</c:v>
                </c:pt>
                <c:pt idx="143">
                  <c:v>2.1000000000000001E-2</c:v>
                </c:pt>
                <c:pt idx="144">
                  <c:v>1.9E-2</c:v>
                </c:pt>
                <c:pt idx="145">
                  <c:v>1.9E-2</c:v>
                </c:pt>
                <c:pt idx="146">
                  <c:v>1.9E-2</c:v>
                </c:pt>
                <c:pt idx="147">
                  <c:v>1.9E-2</c:v>
                </c:pt>
                <c:pt idx="148">
                  <c:v>1.9E-2</c:v>
                </c:pt>
                <c:pt idx="149">
                  <c:v>1.9E-2</c:v>
                </c:pt>
                <c:pt idx="150">
                  <c:v>1.7999999999999999E-2</c:v>
                </c:pt>
                <c:pt idx="151">
                  <c:v>1.9E-2</c:v>
                </c:pt>
                <c:pt idx="152">
                  <c:v>0.02</c:v>
                </c:pt>
                <c:pt idx="153">
                  <c:v>1.9E-2</c:v>
                </c:pt>
                <c:pt idx="154">
                  <c:v>1.9E-2</c:v>
                </c:pt>
                <c:pt idx="155">
                  <c:v>1.7999999999999999E-2</c:v>
                </c:pt>
                <c:pt idx="156">
                  <c:v>1.9E-2</c:v>
                </c:pt>
                <c:pt idx="157">
                  <c:v>1.7999999999999999E-2</c:v>
                </c:pt>
                <c:pt idx="158">
                  <c:v>1.9E-2</c:v>
                </c:pt>
                <c:pt idx="159">
                  <c:v>1.9E-2</c:v>
                </c:pt>
                <c:pt idx="160">
                  <c:v>1.7999999999999999E-2</c:v>
                </c:pt>
                <c:pt idx="161">
                  <c:v>1.9E-2</c:v>
                </c:pt>
                <c:pt idx="162">
                  <c:v>0.02</c:v>
                </c:pt>
                <c:pt idx="163">
                  <c:v>0.02</c:v>
                </c:pt>
                <c:pt idx="164">
                  <c:v>1.9E-2</c:v>
                </c:pt>
                <c:pt idx="165">
                  <c:v>1.9E-2</c:v>
                </c:pt>
                <c:pt idx="166">
                  <c:v>0.02</c:v>
                </c:pt>
                <c:pt idx="167">
                  <c:v>1.9E-2</c:v>
                </c:pt>
                <c:pt idx="168">
                  <c:v>1.9E-2</c:v>
                </c:pt>
                <c:pt idx="169">
                  <c:v>2.1000000000000001E-2</c:v>
                </c:pt>
                <c:pt idx="170">
                  <c:v>2.1000000000000001E-2</c:v>
                </c:pt>
                <c:pt idx="171">
                  <c:v>2.1000000000000001E-2</c:v>
                </c:pt>
                <c:pt idx="172">
                  <c:v>0.02</c:v>
                </c:pt>
                <c:pt idx="173">
                  <c:v>2.1000000000000001E-2</c:v>
                </c:pt>
                <c:pt idx="174">
                  <c:v>2.1000000000000001E-2</c:v>
                </c:pt>
                <c:pt idx="175">
                  <c:v>2.1999999999999999E-2</c:v>
                </c:pt>
                <c:pt idx="176">
                  <c:v>2.1000000000000001E-2</c:v>
                </c:pt>
                <c:pt idx="177">
                  <c:v>2.1000000000000001E-2</c:v>
                </c:pt>
                <c:pt idx="178">
                  <c:v>2.1000000000000001E-2</c:v>
                </c:pt>
                <c:pt idx="179">
                  <c:v>2.1999999999999999E-2</c:v>
                </c:pt>
                <c:pt idx="180">
                  <c:v>2.1999999999999999E-2</c:v>
                </c:pt>
                <c:pt idx="181">
                  <c:v>2.1999999999999999E-2</c:v>
                </c:pt>
                <c:pt idx="182">
                  <c:v>2.1000000000000001E-2</c:v>
                </c:pt>
                <c:pt idx="183">
                  <c:v>2.1999999999999999E-2</c:v>
                </c:pt>
                <c:pt idx="184">
                  <c:v>2.3E-2</c:v>
                </c:pt>
                <c:pt idx="185">
                  <c:v>2.3E-2</c:v>
                </c:pt>
                <c:pt idx="186">
                  <c:v>2.3E-2</c:v>
                </c:pt>
                <c:pt idx="187">
                  <c:v>2.3E-2</c:v>
                </c:pt>
                <c:pt idx="188">
                  <c:v>2.1999999999999999E-2</c:v>
                </c:pt>
                <c:pt idx="189">
                  <c:v>2.3E-2</c:v>
                </c:pt>
                <c:pt idx="190">
                  <c:v>2.4E-2</c:v>
                </c:pt>
                <c:pt idx="191">
                  <c:v>2.4E-2</c:v>
                </c:pt>
                <c:pt idx="192">
                  <c:v>2.4E-2</c:v>
                </c:pt>
                <c:pt idx="193">
                  <c:v>2.4E-2</c:v>
                </c:pt>
                <c:pt idx="194">
                  <c:v>2.4E-2</c:v>
                </c:pt>
                <c:pt idx="195">
                  <c:v>2.4E-2</c:v>
                </c:pt>
                <c:pt idx="196">
                  <c:v>2.5000000000000001E-2</c:v>
                </c:pt>
                <c:pt idx="197">
                  <c:v>2.5000000000000001E-2</c:v>
                </c:pt>
                <c:pt idx="198">
                  <c:v>2.5000000000000001E-2</c:v>
                </c:pt>
                <c:pt idx="199">
                  <c:v>2.5000000000000001E-2</c:v>
                </c:pt>
                <c:pt idx="200">
                  <c:v>2.5000000000000001E-2</c:v>
                </c:pt>
                <c:pt idx="201">
                  <c:v>2.5999999999999999E-2</c:v>
                </c:pt>
                <c:pt idx="202">
                  <c:v>2.5000000000000001E-2</c:v>
                </c:pt>
                <c:pt idx="203">
                  <c:v>2.7E-2</c:v>
                </c:pt>
                <c:pt idx="204">
                  <c:v>2.7E-2</c:v>
                </c:pt>
                <c:pt idx="205">
                  <c:v>2.8000000000000001E-2</c:v>
                </c:pt>
                <c:pt idx="206">
                  <c:v>2.8000000000000001E-2</c:v>
                </c:pt>
                <c:pt idx="207">
                  <c:v>2.8000000000000001E-2</c:v>
                </c:pt>
                <c:pt idx="208">
                  <c:v>2.8000000000000001E-2</c:v>
                </c:pt>
                <c:pt idx="209">
                  <c:v>2.9000000000000001E-2</c:v>
                </c:pt>
                <c:pt idx="210">
                  <c:v>2.9000000000000001E-2</c:v>
                </c:pt>
                <c:pt idx="211">
                  <c:v>2.9000000000000001E-2</c:v>
                </c:pt>
                <c:pt idx="212">
                  <c:v>0.03</c:v>
                </c:pt>
                <c:pt idx="213">
                  <c:v>0.03</c:v>
                </c:pt>
                <c:pt idx="214">
                  <c:v>3.1E-2</c:v>
                </c:pt>
                <c:pt idx="215">
                  <c:v>3.2000000000000001E-2</c:v>
                </c:pt>
                <c:pt idx="216">
                  <c:v>3.3000000000000002E-2</c:v>
                </c:pt>
                <c:pt idx="217">
                  <c:v>3.3000000000000002E-2</c:v>
                </c:pt>
                <c:pt idx="218">
                  <c:v>3.3000000000000002E-2</c:v>
                </c:pt>
                <c:pt idx="219">
                  <c:v>3.5000000000000003E-2</c:v>
                </c:pt>
                <c:pt idx="220">
                  <c:v>3.5999999999999997E-2</c:v>
                </c:pt>
                <c:pt idx="221">
                  <c:v>3.5999999999999997E-2</c:v>
                </c:pt>
                <c:pt idx="222">
                  <c:v>3.6999999999999998E-2</c:v>
                </c:pt>
                <c:pt idx="223">
                  <c:v>3.6999999999999998E-2</c:v>
                </c:pt>
                <c:pt idx="224">
                  <c:v>3.7999999999999999E-2</c:v>
                </c:pt>
                <c:pt idx="225">
                  <c:v>0.04</c:v>
                </c:pt>
                <c:pt idx="226">
                  <c:v>4.1000000000000002E-2</c:v>
                </c:pt>
                <c:pt idx="227">
                  <c:v>4.2999999999999997E-2</c:v>
                </c:pt>
                <c:pt idx="228">
                  <c:v>4.2999999999999997E-2</c:v>
                </c:pt>
                <c:pt idx="229">
                  <c:v>4.4999999999999998E-2</c:v>
                </c:pt>
                <c:pt idx="230">
                  <c:v>4.5999999999999999E-2</c:v>
                </c:pt>
                <c:pt idx="231">
                  <c:v>4.8000000000000001E-2</c:v>
                </c:pt>
                <c:pt idx="232">
                  <c:v>0.05</c:v>
                </c:pt>
                <c:pt idx="233">
                  <c:v>5.1999999999999998E-2</c:v>
                </c:pt>
                <c:pt idx="234">
                  <c:v>5.3999999999999999E-2</c:v>
                </c:pt>
                <c:pt idx="235">
                  <c:v>5.6000000000000001E-2</c:v>
                </c:pt>
                <c:pt idx="250">
                  <c:v>0.13200000000000001</c:v>
                </c:pt>
                <c:pt idx="251">
                  <c:v>0.1404</c:v>
                </c:pt>
                <c:pt idx="252">
                  <c:v>0.14759999999999998</c:v>
                </c:pt>
                <c:pt idx="253">
                  <c:v>0.156</c:v>
                </c:pt>
                <c:pt idx="254">
                  <c:v>0.16440000000000002</c:v>
                </c:pt>
                <c:pt idx="255">
                  <c:v>0.17039999999999997</c:v>
                </c:pt>
                <c:pt idx="256">
                  <c:v>0.18</c:v>
                </c:pt>
                <c:pt idx="257">
                  <c:v>0.19320000000000001</c:v>
                </c:pt>
                <c:pt idx="258">
                  <c:v>0.20400000000000001</c:v>
                </c:pt>
                <c:pt idx="259">
                  <c:v>0.216</c:v>
                </c:pt>
                <c:pt idx="260">
                  <c:v>0.22799999999999998</c:v>
                </c:pt>
                <c:pt idx="261">
                  <c:v>0.24</c:v>
                </c:pt>
                <c:pt idx="262">
                  <c:v>0.25079999999999997</c:v>
                </c:pt>
                <c:pt idx="263">
                  <c:v>0.26639999999999997</c:v>
                </c:pt>
                <c:pt idx="264">
                  <c:v>0.28079999999999999</c:v>
                </c:pt>
                <c:pt idx="265">
                  <c:v>0.3</c:v>
                </c:pt>
                <c:pt idx="266">
                  <c:v>0.31319999999999998</c:v>
                </c:pt>
                <c:pt idx="267">
                  <c:v>0.32519999999999999</c:v>
                </c:pt>
                <c:pt idx="268">
                  <c:v>0.34319999999999995</c:v>
                </c:pt>
                <c:pt idx="269">
                  <c:v>0.36599999999999999</c:v>
                </c:pt>
                <c:pt idx="270">
                  <c:v>0.38519999999999999</c:v>
                </c:pt>
                <c:pt idx="271">
                  <c:v>0.40560000000000002</c:v>
                </c:pt>
                <c:pt idx="272">
                  <c:v>0.42359999999999998</c:v>
                </c:pt>
                <c:pt idx="273">
                  <c:v>0.43919999999999998</c:v>
                </c:pt>
                <c:pt idx="274">
                  <c:v>0.45960000000000001</c:v>
                </c:pt>
                <c:pt idx="275">
                  <c:v>0.48480000000000001</c:v>
                </c:pt>
                <c:pt idx="276">
                  <c:v>0.50879999999999992</c:v>
                </c:pt>
                <c:pt idx="277">
                  <c:v>0.53400000000000003</c:v>
                </c:pt>
                <c:pt idx="278">
                  <c:v>0.55320000000000003</c:v>
                </c:pt>
                <c:pt idx="279">
                  <c:v>0.57119999999999993</c:v>
                </c:pt>
                <c:pt idx="280">
                  <c:v>0.59519999999999995</c:v>
                </c:pt>
                <c:pt idx="281">
                  <c:v>0.62280000000000002</c:v>
                </c:pt>
                <c:pt idx="282">
                  <c:v>0.64680000000000004</c:v>
                </c:pt>
                <c:pt idx="283">
                  <c:v>0.67200000000000004</c:v>
                </c:pt>
                <c:pt idx="284">
                  <c:v>0.68759999999999988</c:v>
                </c:pt>
                <c:pt idx="285">
                  <c:v>0.71279999999999999</c:v>
                </c:pt>
                <c:pt idx="286">
                  <c:v>0.73799999999999999</c:v>
                </c:pt>
                <c:pt idx="287">
                  <c:v>0.76319999999999999</c:v>
                </c:pt>
                <c:pt idx="288">
                  <c:v>0.78839999999999999</c:v>
                </c:pt>
                <c:pt idx="289">
                  <c:v>0.81359999999999999</c:v>
                </c:pt>
                <c:pt idx="290">
                  <c:v>0.82679999999999987</c:v>
                </c:pt>
                <c:pt idx="291">
                  <c:v>0.84719999999999995</c:v>
                </c:pt>
                <c:pt idx="292">
                  <c:v>0.87119999999999997</c:v>
                </c:pt>
                <c:pt idx="293">
                  <c:v>0.89639999999999997</c:v>
                </c:pt>
                <c:pt idx="294">
                  <c:v>0.9204</c:v>
                </c:pt>
                <c:pt idx="295">
                  <c:v>0.93720000000000003</c:v>
                </c:pt>
                <c:pt idx="296">
                  <c:v>0.95760000000000001</c:v>
                </c:pt>
                <c:pt idx="297">
                  <c:v>0.97440000000000004</c:v>
                </c:pt>
                <c:pt idx="298">
                  <c:v>0.99479999999999991</c:v>
                </c:pt>
                <c:pt idx="299">
                  <c:v>1.0187999999999999</c:v>
                </c:pt>
                <c:pt idx="300">
                  <c:v>1.032</c:v>
                </c:pt>
                <c:pt idx="301">
                  <c:v>1.0464</c:v>
                </c:pt>
                <c:pt idx="302">
                  <c:v>1.0620000000000001</c:v>
                </c:pt>
                <c:pt idx="303">
                  <c:v>1.0764</c:v>
                </c:pt>
                <c:pt idx="304">
                  <c:v>1.0920000000000001</c:v>
                </c:pt>
                <c:pt idx="305">
                  <c:v>1.1075999999999999</c:v>
                </c:pt>
                <c:pt idx="306">
                  <c:v>1.1184000000000001</c:v>
                </c:pt>
                <c:pt idx="307">
                  <c:v>1.1267999999999998</c:v>
                </c:pt>
                <c:pt idx="308">
                  <c:v>1.1375999999999999</c:v>
                </c:pt>
                <c:pt idx="309">
                  <c:v>1.1496</c:v>
                </c:pt>
                <c:pt idx="310">
                  <c:v>1.1592</c:v>
                </c:pt>
                <c:pt idx="311">
                  <c:v>1.17</c:v>
                </c:pt>
                <c:pt idx="312">
                  <c:v>1.1796</c:v>
                </c:pt>
                <c:pt idx="313">
                  <c:v>1.1856</c:v>
                </c:pt>
                <c:pt idx="314">
                  <c:v>1.1927999999999999</c:v>
                </c:pt>
                <c:pt idx="315">
                  <c:v>1.1976</c:v>
                </c:pt>
                <c:pt idx="316">
                  <c:v>1.2072000000000001</c:v>
                </c:pt>
                <c:pt idx="317">
                  <c:v>1.2131999999999998</c:v>
                </c:pt>
                <c:pt idx="318">
                  <c:v>1.2179999999999997</c:v>
                </c:pt>
                <c:pt idx="319">
                  <c:v>1.2203999999999999</c:v>
                </c:pt>
                <c:pt idx="320">
                  <c:v>1.2263999999999999</c:v>
                </c:pt>
                <c:pt idx="321">
                  <c:v>1.2312000000000001</c:v>
                </c:pt>
                <c:pt idx="322">
                  <c:v>1.2312000000000001</c:v>
                </c:pt>
                <c:pt idx="323">
                  <c:v>1.2395999999999998</c:v>
                </c:pt>
                <c:pt idx="324">
                  <c:v>1.2383999999999999</c:v>
                </c:pt>
                <c:pt idx="325">
                  <c:v>1.2383999999999999</c:v>
                </c:pt>
                <c:pt idx="326">
                  <c:v>1.2419999999999998</c:v>
                </c:pt>
                <c:pt idx="327">
                  <c:v>1.2444</c:v>
                </c:pt>
                <c:pt idx="328">
                  <c:v>1.2432000000000001</c:v>
                </c:pt>
                <c:pt idx="329">
                  <c:v>1.2444</c:v>
                </c:pt>
                <c:pt idx="330">
                  <c:v>1.2432000000000001</c:v>
                </c:pt>
                <c:pt idx="331">
                  <c:v>1.2407999999999999</c:v>
                </c:pt>
                <c:pt idx="332">
                  <c:v>1.2395999999999998</c:v>
                </c:pt>
                <c:pt idx="333">
                  <c:v>1.2347999999999999</c:v>
                </c:pt>
                <c:pt idx="334">
                  <c:v>1.2299999999999998</c:v>
                </c:pt>
                <c:pt idx="335">
                  <c:v>1.2275999999999998</c:v>
                </c:pt>
                <c:pt idx="336">
                  <c:v>1.2227999999999999</c:v>
                </c:pt>
                <c:pt idx="337">
                  <c:v>1.2179999999999997</c:v>
                </c:pt>
                <c:pt idx="338">
                  <c:v>1.2096</c:v>
                </c:pt>
                <c:pt idx="339">
                  <c:v>1.2023999999999999</c:v>
                </c:pt>
                <c:pt idx="340">
                  <c:v>1.194</c:v>
                </c:pt>
                <c:pt idx="341">
                  <c:v>1.1892</c:v>
                </c:pt>
                <c:pt idx="342">
                  <c:v>1.1819999999999999</c:v>
                </c:pt>
                <c:pt idx="343">
                  <c:v>1.17</c:v>
                </c:pt>
                <c:pt idx="344">
                  <c:v>1.1592</c:v>
                </c:pt>
                <c:pt idx="345">
                  <c:v>1.1483999999999999</c:v>
                </c:pt>
                <c:pt idx="346">
                  <c:v>1.1412</c:v>
                </c:pt>
                <c:pt idx="347">
                  <c:v>1.1315999999999999</c:v>
                </c:pt>
                <c:pt idx="348">
                  <c:v>1.1195999999999999</c:v>
                </c:pt>
                <c:pt idx="349">
                  <c:v>1.1052</c:v>
                </c:pt>
                <c:pt idx="350">
                  <c:v>1.0920000000000001</c:v>
                </c:pt>
                <c:pt idx="351">
                  <c:v>1.0764</c:v>
                </c:pt>
                <c:pt idx="352">
                  <c:v>1.0655999999999999</c:v>
                </c:pt>
                <c:pt idx="353">
                  <c:v>1.0548</c:v>
                </c:pt>
                <c:pt idx="354">
                  <c:v>1.0415999999999999</c:v>
                </c:pt>
                <c:pt idx="355">
                  <c:v>1.026</c:v>
                </c:pt>
                <c:pt idx="356">
                  <c:v>1.0104</c:v>
                </c:pt>
                <c:pt idx="357">
                  <c:v>0.99719999999999986</c:v>
                </c:pt>
                <c:pt idx="358">
                  <c:v>0.98759999999999992</c:v>
                </c:pt>
                <c:pt idx="359">
                  <c:v>0.97199999999999998</c:v>
                </c:pt>
                <c:pt idx="360">
                  <c:v>0.95640000000000003</c:v>
                </c:pt>
                <c:pt idx="361">
                  <c:v>0.94079999999999997</c:v>
                </c:pt>
                <c:pt idx="362">
                  <c:v>0.92159999999999997</c:v>
                </c:pt>
                <c:pt idx="363">
                  <c:v>0.91320000000000001</c:v>
                </c:pt>
                <c:pt idx="364">
                  <c:v>0.89879999999999993</c:v>
                </c:pt>
                <c:pt idx="365">
                  <c:v>0.88079999999999992</c:v>
                </c:pt>
                <c:pt idx="366">
                  <c:v>0.86519999999999997</c:v>
                </c:pt>
                <c:pt idx="367">
                  <c:v>0.85079999999999989</c:v>
                </c:pt>
                <c:pt idx="368">
                  <c:v>0.83639999999999992</c:v>
                </c:pt>
                <c:pt idx="369">
                  <c:v>0.82320000000000004</c:v>
                </c:pt>
                <c:pt idx="370">
                  <c:v>0.81120000000000003</c:v>
                </c:pt>
                <c:pt idx="371">
                  <c:v>0.7944</c:v>
                </c:pt>
                <c:pt idx="372">
                  <c:v>0.77759999999999996</c:v>
                </c:pt>
                <c:pt idx="373">
                  <c:v>0.76559999999999995</c:v>
                </c:pt>
                <c:pt idx="374">
                  <c:v>0.75119999999999998</c:v>
                </c:pt>
                <c:pt idx="375">
                  <c:v>0.73919999999999997</c:v>
                </c:pt>
                <c:pt idx="376">
                  <c:v>0.72239999999999993</c:v>
                </c:pt>
                <c:pt idx="377">
                  <c:v>0.70679999999999998</c:v>
                </c:pt>
                <c:pt idx="378">
                  <c:v>0.69</c:v>
                </c:pt>
                <c:pt idx="379">
                  <c:v>0.66905999999999988</c:v>
                </c:pt>
                <c:pt idx="380">
                  <c:v>0.65726000000000007</c:v>
                </c:pt>
                <c:pt idx="381">
                  <c:v>0.63648000000000005</c:v>
                </c:pt>
                <c:pt idx="382">
                  <c:v>0.61595999999999995</c:v>
                </c:pt>
                <c:pt idx="383">
                  <c:v>0.60124</c:v>
                </c:pt>
                <c:pt idx="384">
                  <c:v>0.58534999999999993</c:v>
                </c:pt>
                <c:pt idx="385">
                  <c:v>0.56952100000000005</c:v>
                </c:pt>
                <c:pt idx="386">
                  <c:v>0.55859999999999999</c:v>
                </c:pt>
                <c:pt idx="387">
                  <c:v>0.54393999999999998</c:v>
                </c:pt>
                <c:pt idx="388">
                  <c:v>0.52839000000000003</c:v>
                </c:pt>
                <c:pt idx="389">
                  <c:v>0.51594099999999998</c:v>
                </c:pt>
                <c:pt idx="390">
                  <c:v>0.50580099999999995</c:v>
                </c:pt>
                <c:pt idx="391">
                  <c:v>0.48415000000000002</c:v>
                </c:pt>
                <c:pt idx="392">
                  <c:v>0.47199999999999998</c:v>
                </c:pt>
                <c:pt idx="393">
                  <c:v>0.45351000000000002</c:v>
                </c:pt>
                <c:pt idx="394">
                  <c:v>0.43159999999999998</c:v>
                </c:pt>
                <c:pt idx="395">
                  <c:v>0.4264</c:v>
                </c:pt>
                <c:pt idx="396">
                  <c:v>0.41509000000000001</c:v>
                </c:pt>
                <c:pt idx="397">
                  <c:v>0.40392</c:v>
                </c:pt>
                <c:pt idx="398">
                  <c:v>0.39188000000000001</c:v>
                </c:pt>
                <c:pt idx="399">
                  <c:v>0.38582</c:v>
                </c:pt>
                <c:pt idx="400">
                  <c:v>0.38077</c:v>
                </c:pt>
                <c:pt idx="401">
                  <c:v>0.372</c:v>
                </c:pt>
                <c:pt idx="402">
                  <c:v>0.36699999999999999</c:v>
                </c:pt>
                <c:pt idx="403">
                  <c:v>0.36</c:v>
                </c:pt>
                <c:pt idx="404">
                  <c:v>0.35399999999999998</c:v>
                </c:pt>
                <c:pt idx="405">
                  <c:v>0.35</c:v>
                </c:pt>
                <c:pt idx="406">
                  <c:v>0.34599999999999997</c:v>
                </c:pt>
                <c:pt idx="407">
                  <c:v>0.34200000000000003</c:v>
                </c:pt>
                <c:pt idx="408">
                  <c:v>0.33800000000000002</c:v>
                </c:pt>
                <c:pt idx="409">
                  <c:v>0.33600000000000002</c:v>
                </c:pt>
                <c:pt idx="410">
                  <c:v>0.33200000000000002</c:v>
                </c:pt>
                <c:pt idx="411">
                  <c:v>0.33</c:v>
                </c:pt>
                <c:pt idx="412">
                  <c:v>0.32800000000000001</c:v>
                </c:pt>
                <c:pt idx="413">
                  <c:v>0.32700000000000001</c:v>
                </c:pt>
                <c:pt idx="414">
                  <c:v>0.32500000000000001</c:v>
                </c:pt>
                <c:pt idx="415">
                  <c:v>0.32400000000000001</c:v>
                </c:pt>
                <c:pt idx="416">
                  <c:v>0.32300000000000001</c:v>
                </c:pt>
                <c:pt idx="417">
                  <c:v>0.32200000000000001</c:v>
                </c:pt>
                <c:pt idx="418">
                  <c:v>0.32200000000000001</c:v>
                </c:pt>
                <c:pt idx="419">
                  <c:v>0.32200000000000001</c:v>
                </c:pt>
                <c:pt idx="420">
                  <c:v>0.32100000000000001</c:v>
                </c:pt>
                <c:pt idx="421">
                  <c:v>0.32100000000000001</c:v>
                </c:pt>
                <c:pt idx="422">
                  <c:v>0.32</c:v>
                </c:pt>
                <c:pt idx="423">
                  <c:v>0.32200000000000001</c:v>
                </c:pt>
                <c:pt idx="424">
                  <c:v>0.32300000000000001</c:v>
                </c:pt>
                <c:pt idx="425">
                  <c:v>0.32200000000000001</c:v>
                </c:pt>
                <c:pt idx="426">
                  <c:v>0.32300000000000001</c:v>
                </c:pt>
                <c:pt idx="427">
                  <c:v>0.32300000000000001</c:v>
                </c:pt>
                <c:pt idx="428">
                  <c:v>0.32100000000000001</c:v>
                </c:pt>
                <c:pt idx="429">
                  <c:v>0.32200000000000001</c:v>
                </c:pt>
                <c:pt idx="430">
                  <c:v>0.32200000000000001</c:v>
                </c:pt>
                <c:pt idx="431">
                  <c:v>0.32100000000000001</c:v>
                </c:pt>
                <c:pt idx="432">
                  <c:v>0.32100000000000001</c:v>
                </c:pt>
                <c:pt idx="433">
                  <c:v>0.31900000000000001</c:v>
                </c:pt>
                <c:pt idx="434">
                  <c:v>0.32</c:v>
                </c:pt>
                <c:pt idx="435">
                  <c:v>0.318</c:v>
                </c:pt>
                <c:pt idx="436">
                  <c:v>0.317</c:v>
                </c:pt>
                <c:pt idx="437">
                  <c:v>0.316</c:v>
                </c:pt>
                <c:pt idx="438">
                  <c:v>0.315</c:v>
                </c:pt>
                <c:pt idx="439">
                  <c:v>0.314</c:v>
                </c:pt>
                <c:pt idx="440">
                  <c:v>0.314</c:v>
                </c:pt>
                <c:pt idx="441">
                  <c:v>0.312</c:v>
                </c:pt>
                <c:pt idx="442">
                  <c:v>0.311</c:v>
                </c:pt>
                <c:pt idx="443">
                  <c:v>0.311</c:v>
                </c:pt>
                <c:pt idx="444">
                  <c:v>0.31</c:v>
                </c:pt>
                <c:pt idx="445">
                  <c:v>0.308</c:v>
                </c:pt>
                <c:pt idx="446">
                  <c:v>0.30599999999999999</c:v>
                </c:pt>
                <c:pt idx="447">
                  <c:v>0.30599999999999999</c:v>
                </c:pt>
                <c:pt idx="448">
                  <c:v>0.30499999999999999</c:v>
                </c:pt>
                <c:pt idx="449">
                  <c:v>0.30399999999999999</c:v>
                </c:pt>
                <c:pt idx="450">
                  <c:v>0.30299999999999999</c:v>
                </c:pt>
                <c:pt idx="451">
                  <c:v>0.30299999999999999</c:v>
                </c:pt>
                <c:pt idx="452">
                  <c:v>0.30099999999999999</c:v>
                </c:pt>
                <c:pt idx="453">
                  <c:v>0.30099999999999999</c:v>
                </c:pt>
                <c:pt idx="454">
                  <c:v>0.30099999999999999</c:v>
                </c:pt>
                <c:pt idx="455">
                  <c:v>0.30099999999999999</c:v>
                </c:pt>
                <c:pt idx="456">
                  <c:v>0.30099999999999999</c:v>
                </c:pt>
                <c:pt idx="457">
                  <c:v>0.30099999999999999</c:v>
                </c:pt>
                <c:pt idx="458">
                  <c:v>0.30099999999999999</c:v>
                </c:pt>
                <c:pt idx="459">
                  <c:v>0.30199999999999999</c:v>
                </c:pt>
                <c:pt idx="460">
                  <c:v>0.30199999999999999</c:v>
                </c:pt>
                <c:pt idx="461">
                  <c:v>0.30299999999999999</c:v>
                </c:pt>
                <c:pt idx="462">
                  <c:v>0.30399999999999999</c:v>
                </c:pt>
                <c:pt idx="463">
                  <c:v>0.30499999999999999</c:v>
                </c:pt>
                <c:pt idx="464">
                  <c:v>0.30499999999999999</c:v>
                </c:pt>
                <c:pt idx="465">
                  <c:v>0.307</c:v>
                </c:pt>
                <c:pt idx="466">
                  <c:v>0.308</c:v>
                </c:pt>
                <c:pt idx="467">
                  <c:v>0.311</c:v>
                </c:pt>
                <c:pt idx="468">
                  <c:v>0.311</c:v>
                </c:pt>
                <c:pt idx="469">
                  <c:v>0.312</c:v>
                </c:pt>
                <c:pt idx="470">
                  <c:v>0.315</c:v>
                </c:pt>
                <c:pt idx="471">
                  <c:v>0.317</c:v>
                </c:pt>
                <c:pt idx="472">
                  <c:v>0.318</c:v>
                </c:pt>
                <c:pt idx="473">
                  <c:v>0.32</c:v>
                </c:pt>
                <c:pt idx="474">
                  <c:v>0.32200000000000001</c:v>
                </c:pt>
                <c:pt idx="475">
                  <c:v>0.32400000000000001</c:v>
                </c:pt>
                <c:pt idx="476">
                  <c:v>0.32600000000000001</c:v>
                </c:pt>
                <c:pt idx="477">
                  <c:v>0.32900000000000001</c:v>
                </c:pt>
                <c:pt idx="478">
                  <c:v>0.33</c:v>
                </c:pt>
                <c:pt idx="479">
                  <c:v>0.33100000000000002</c:v>
                </c:pt>
                <c:pt idx="480">
                  <c:v>0.33300000000000002</c:v>
                </c:pt>
                <c:pt idx="481">
                  <c:v>0.33600000000000002</c:v>
                </c:pt>
                <c:pt idx="482">
                  <c:v>0.33700000000000002</c:v>
                </c:pt>
                <c:pt idx="483">
                  <c:v>0.33800000000000002</c:v>
                </c:pt>
                <c:pt idx="484">
                  <c:v>0.33900000000000002</c:v>
                </c:pt>
                <c:pt idx="485">
                  <c:v>0.34100000000000003</c:v>
                </c:pt>
                <c:pt idx="486">
                  <c:v>0.34300000000000003</c:v>
                </c:pt>
                <c:pt idx="487">
                  <c:v>0.34499999999999997</c:v>
                </c:pt>
                <c:pt idx="488">
                  <c:v>0.34599999999999997</c:v>
                </c:pt>
                <c:pt idx="489">
                  <c:v>0.34699999999999998</c:v>
                </c:pt>
                <c:pt idx="490">
                  <c:v>0.34899999999999998</c:v>
                </c:pt>
                <c:pt idx="491">
                  <c:v>0.35099999999999998</c:v>
                </c:pt>
                <c:pt idx="492">
                  <c:v>0.35199999999999998</c:v>
                </c:pt>
                <c:pt idx="493">
                  <c:v>0.35399999999999998</c:v>
                </c:pt>
                <c:pt idx="494">
                  <c:v>0.35499999999999998</c:v>
                </c:pt>
                <c:pt idx="495">
                  <c:v>0.35699999999999998</c:v>
                </c:pt>
                <c:pt idx="496">
                  <c:v>0.36</c:v>
                </c:pt>
                <c:pt idx="497">
                  <c:v>0.36</c:v>
                </c:pt>
                <c:pt idx="498">
                  <c:v>0.36199999999999999</c:v>
                </c:pt>
                <c:pt idx="499">
                  <c:v>0.36499999999999999</c:v>
                </c:pt>
                <c:pt idx="500">
                  <c:v>0.36699999999999999</c:v>
                </c:pt>
                <c:pt idx="501">
                  <c:v>0.36799999999999999</c:v>
                </c:pt>
                <c:pt idx="502">
                  <c:v>0.37</c:v>
                </c:pt>
                <c:pt idx="503">
                  <c:v>0.372</c:v>
                </c:pt>
                <c:pt idx="504">
                  <c:v>0.372</c:v>
                </c:pt>
                <c:pt idx="505">
                  <c:v>0.375</c:v>
                </c:pt>
                <c:pt idx="506">
                  <c:v>0.376</c:v>
                </c:pt>
                <c:pt idx="507">
                  <c:v>0.377</c:v>
                </c:pt>
                <c:pt idx="508">
                  <c:v>0.379</c:v>
                </c:pt>
                <c:pt idx="509">
                  <c:v>0.379</c:v>
                </c:pt>
                <c:pt idx="510">
                  <c:v>0.38</c:v>
                </c:pt>
                <c:pt idx="511">
                  <c:v>0.38100000000000001</c:v>
                </c:pt>
                <c:pt idx="512">
                  <c:v>0.38200000000000001</c:v>
                </c:pt>
                <c:pt idx="513">
                  <c:v>0.38300000000000001</c:v>
                </c:pt>
                <c:pt idx="514">
                  <c:v>0.38500000000000001</c:v>
                </c:pt>
                <c:pt idx="515">
                  <c:v>0.38600000000000001</c:v>
                </c:pt>
                <c:pt idx="516">
                  <c:v>0.38800000000000001</c:v>
                </c:pt>
                <c:pt idx="517">
                  <c:v>0.38900000000000001</c:v>
                </c:pt>
                <c:pt idx="518">
                  <c:v>0.38900000000000001</c:v>
                </c:pt>
                <c:pt idx="519">
                  <c:v>0.39200000000000002</c:v>
                </c:pt>
                <c:pt idx="520">
                  <c:v>0.39300000000000002</c:v>
                </c:pt>
                <c:pt idx="521">
                  <c:v>0.39300000000000002</c:v>
                </c:pt>
                <c:pt idx="522">
                  <c:v>0.39400000000000002</c:v>
                </c:pt>
                <c:pt idx="523">
                  <c:v>0.39300000000000002</c:v>
                </c:pt>
                <c:pt idx="524">
                  <c:v>0.39600000000000002</c:v>
                </c:pt>
                <c:pt idx="525">
                  <c:v>0.39600000000000002</c:v>
                </c:pt>
                <c:pt idx="526">
                  <c:v>0.39800000000000002</c:v>
                </c:pt>
                <c:pt idx="527">
                  <c:v>0.39900000000000002</c:v>
                </c:pt>
                <c:pt idx="528">
                  <c:v>0.39800000000000002</c:v>
                </c:pt>
                <c:pt idx="529">
                  <c:v>0.40200000000000002</c:v>
                </c:pt>
                <c:pt idx="530">
                  <c:v>0.40600000000000003</c:v>
                </c:pt>
                <c:pt idx="531">
                  <c:v>0.40899999999999997</c:v>
                </c:pt>
                <c:pt idx="532">
                  <c:v>0.40799999999999997</c:v>
                </c:pt>
                <c:pt idx="533">
                  <c:v>0.40699999999999997</c:v>
                </c:pt>
                <c:pt idx="534">
                  <c:v>0.41</c:v>
                </c:pt>
                <c:pt idx="535">
                  <c:v>0.41399999999999998</c:v>
                </c:pt>
                <c:pt idx="536">
                  <c:v>0.41599999999999998</c:v>
                </c:pt>
                <c:pt idx="537">
                  <c:v>0.42</c:v>
                </c:pt>
                <c:pt idx="538">
                  <c:v>0.42399999999999999</c:v>
                </c:pt>
                <c:pt idx="539">
                  <c:v>0.42699999999999999</c:v>
                </c:pt>
                <c:pt idx="540">
                  <c:v>0.43099999999999999</c:v>
                </c:pt>
                <c:pt idx="541">
                  <c:v>0.433</c:v>
                </c:pt>
                <c:pt idx="542">
                  <c:v>0.44</c:v>
                </c:pt>
                <c:pt idx="543">
                  <c:v>0.44400000000000001</c:v>
                </c:pt>
                <c:pt idx="544">
                  <c:v>0.45</c:v>
                </c:pt>
                <c:pt idx="545">
                  <c:v>0.45500000000000002</c:v>
                </c:pt>
                <c:pt idx="546">
                  <c:v>0.46100000000000002</c:v>
                </c:pt>
                <c:pt idx="547">
                  <c:v>0.46700000000000003</c:v>
                </c:pt>
                <c:pt idx="548">
                  <c:v>0.46899999999999997</c:v>
                </c:pt>
                <c:pt idx="549">
                  <c:v>0.47599999999999998</c:v>
                </c:pt>
                <c:pt idx="550">
                  <c:v>0.48099999999999998</c:v>
                </c:pt>
                <c:pt idx="551">
                  <c:v>0.48399999999999999</c:v>
                </c:pt>
                <c:pt idx="552">
                  <c:v>0.48599999999999999</c:v>
                </c:pt>
                <c:pt idx="553">
                  <c:v>0.49299999999999999</c:v>
                </c:pt>
                <c:pt idx="554">
                  <c:v>0.497</c:v>
                </c:pt>
                <c:pt idx="555">
                  <c:v>0.505</c:v>
                </c:pt>
                <c:pt idx="556">
                  <c:v>0.51300000000000001</c:v>
                </c:pt>
                <c:pt idx="557">
                  <c:v>0.51800000000000002</c:v>
                </c:pt>
                <c:pt idx="558">
                  <c:v>0.52500000000000002</c:v>
                </c:pt>
                <c:pt idx="559">
                  <c:v>0.53600000000000003</c:v>
                </c:pt>
                <c:pt idx="560">
                  <c:v>0.55000000000000004</c:v>
                </c:pt>
                <c:pt idx="561">
                  <c:v>0.56499999999999995</c:v>
                </c:pt>
                <c:pt idx="562">
                  <c:v>0.57499999999999996</c:v>
                </c:pt>
                <c:pt idx="563">
                  <c:v>0.59099999999999997</c:v>
                </c:pt>
                <c:pt idx="564">
                  <c:v>0.60799999999999998</c:v>
                </c:pt>
                <c:pt idx="565">
                  <c:v>0.627</c:v>
                </c:pt>
                <c:pt idx="566">
                  <c:v>0.64700000000000002</c:v>
                </c:pt>
                <c:pt idx="567">
                  <c:v>0.66</c:v>
                </c:pt>
                <c:pt idx="568">
                  <c:v>0.68300000000000005</c:v>
                </c:pt>
                <c:pt idx="569">
                  <c:v>0.70499999999999996</c:v>
                </c:pt>
                <c:pt idx="570">
                  <c:v>0.72699999999999998</c:v>
                </c:pt>
                <c:pt idx="571">
                  <c:v>0.75</c:v>
                </c:pt>
                <c:pt idx="572">
                  <c:v>0.77200000000000002</c:v>
                </c:pt>
                <c:pt idx="573">
                  <c:v>0.79700000000000004</c:v>
                </c:pt>
                <c:pt idx="574">
                  <c:v>0.82299999999999995</c:v>
                </c:pt>
                <c:pt idx="575">
                  <c:v>0.84699999999999998</c:v>
                </c:pt>
                <c:pt idx="576">
                  <c:v>0.88700000000000001</c:v>
                </c:pt>
                <c:pt idx="577">
                  <c:v>0.90300000000000002</c:v>
                </c:pt>
                <c:pt idx="578">
                  <c:v>0.93899999999999995</c:v>
                </c:pt>
                <c:pt idx="579">
                  <c:v>0.98299999999999998</c:v>
                </c:pt>
                <c:pt idx="580">
                  <c:v>1.034</c:v>
                </c:pt>
                <c:pt idx="581">
                  <c:v>1.097</c:v>
                </c:pt>
                <c:pt idx="582">
                  <c:v>1.1459999999999999</c:v>
                </c:pt>
                <c:pt idx="583">
                  <c:v>1.208</c:v>
                </c:pt>
                <c:pt idx="584">
                  <c:v>1.2869999999999999</c:v>
                </c:pt>
                <c:pt idx="585">
                  <c:v>1.3660000000000001</c:v>
                </c:pt>
                <c:pt idx="586">
                  <c:v>1.4610000000000001</c:v>
                </c:pt>
                <c:pt idx="587">
                  <c:v>1.5309999999999999</c:v>
                </c:pt>
                <c:pt idx="588">
                  <c:v>1.6120000000000001</c:v>
                </c:pt>
                <c:pt idx="589">
                  <c:v>1.7270000000000001</c:v>
                </c:pt>
                <c:pt idx="590">
                  <c:v>1.8640000000000001</c:v>
                </c:pt>
                <c:pt idx="591">
                  <c:v>2.028</c:v>
                </c:pt>
                <c:pt idx="592">
                  <c:v>2.1520000000000001</c:v>
                </c:pt>
                <c:pt idx="593">
                  <c:v>2.2810000000000001</c:v>
                </c:pt>
                <c:pt idx="594">
                  <c:v>2.5310000000000001</c:v>
                </c:pt>
                <c:pt idx="595">
                  <c:v>2.7440000000000002</c:v>
                </c:pt>
                <c:pt idx="596">
                  <c:v>2.9540000000000002</c:v>
                </c:pt>
                <c:pt idx="597">
                  <c:v>3.2519999999999998</c:v>
                </c:pt>
                <c:pt idx="598">
                  <c:v>3.3</c:v>
                </c:pt>
                <c:pt idx="599">
                  <c:v>3.7330000000000001</c:v>
                </c:pt>
                <c:pt idx="600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B9D-4413-B409-9AB7D4A95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01128"/>
        <c:axId val="212098776"/>
      </c:scatterChart>
      <c:valAx>
        <c:axId val="212101128"/>
        <c:scaling>
          <c:orientation val="minMax"/>
          <c:max val="700"/>
          <c:min val="20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Wave length, nm</a:t>
                </a:r>
                <a:endParaRPr lang="ru-RU" b="0"/>
              </a:p>
            </c:rich>
          </c:tx>
          <c:layout>
            <c:manualLayout>
              <c:xMode val="edge"/>
              <c:yMode val="edge"/>
              <c:x val="0.44967284207323827"/>
              <c:y val="0.93915326255095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be-BY"/>
          </a:p>
        </c:txPr>
        <c:crossAx val="212098776"/>
        <c:crosses val="autoZero"/>
        <c:crossBetween val="midCat"/>
      </c:valAx>
      <c:valAx>
        <c:axId val="212098776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Light absorbtion, abs. units</a:t>
                </a:r>
                <a:endParaRPr lang="ru-RU" b="0"/>
              </a:p>
            </c:rich>
          </c:tx>
          <c:layout>
            <c:manualLayout>
              <c:xMode val="edge"/>
              <c:yMode val="edge"/>
              <c:x val="1.5151987280128797E-3"/>
              <c:y val="0.22845082417795121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12101128"/>
        <c:crosses val="autoZero"/>
        <c:crossBetween val="midCat"/>
        <c:majorUnit val="0.5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7518003171977914"/>
          <c:y val="0.10200698364031928"/>
          <c:w val="0.26670725520040584"/>
          <c:h val="0.20133602768680464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Helvetica" panose="00000500000000000000" pitchFamily="50" charset="0"/>
          <a:ea typeface="Helvetica" panose="00000500000000000000" pitchFamily="50" charset="0"/>
        </a:defRPr>
      </a:pPr>
      <a:endParaRPr lang="be-BY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3</Words>
  <Characters>572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zau</dc:creator>
  <cp:keywords/>
  <dc:description/>
  <cp:lastModifiedBy>Yauhen Viazau</cp:lastModifiedBy>
  <cp:revision>6</cp:revision>
  <dcterms:created xsi:type="dcterms:W3CDTF">2021-03-12T17:23:00Z</dcterms:created>
  <dcterms:modified xsi:type="dcterms:W3CDTF">2021-05-19T09:12:00Z</dcterms:modified>
</cp:coreProperties>
</file>